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278A9" w14:textId="4C7587E9" w:rsidR="00C7435C" w:rsidRDefault="00E66C91" w:rsidP="0044247A">
      <w:pPr>
        <w:spacing w:line="480" w:lineRule="auto"/>
        <w:ind w:left="4320" w:firstLine="720"/>
        <w:rPr>
          <w:b/>
          <w:sz w:val="28"/>
          <w:szCs w:val="28"/>
        </w:rPr>
      </w:pPr>
      <w:r w:rsidRPr="005531D4">
        <w:rPr>
          <w:b/>
          <w:sz w:val="28"/>
          <w:szCs w:val="28"/>
        </w:rPr>
        <w:t>S</w:t>
      </w:r>
      <w:r w:rsidR="006751DA">
        <w:rPr>
          <w:b/>
          <w:sz w:val="28"/>
          <w:szCs w:val="28"/>
        </w:rPr>
        <w:t>4</w:t>
      </w:r>
      <w:r w:rsidRPr="005531D4">
        <w:rPr>
          <w:b/>
          <w:sz w:val="28"/>
          <w:szCs w:val="28"/>
        </w:rPr>
        <w:t xml:space="preserve"> T</w:t>
      </w:r>
      <w:r w:rsidR="008C4AC3" w:rsidRPr="005531D4">
        <w:rPr>
          <w:b/>
          <w:sz w:val="28"/>
          <w:szCs w:val="28"/>
        </w:rPr>
        <w:t>able</w:t>
      </w:r>
      <w:r w:rsidR="00E6241D" w:rsidRPr="005531D4">
        <w:rPr>
          <w:b/>
          <w:sz w:val="28"/>
          <w:szCs w:val="28"/>
        </w:rPr>
        <w:t>.</w:t>
      </w:r>
      <w:r w:rsidR="008B4993" w:rsidRPr="005531D4">
        <w:rPr>
          <w:b/>
          <w:sz w:val="28"/>
          <w:szCs w:val="28"/>
        </w:rPr>
        <w:t xml:space="preserve"> </w:t>
      </w:r>
      <w:r w:rsidR="00E6241D" w:rsidRPr="005531D4">
        <w:rPr>
          <w:b/>
          <w:sz w:val="28"/>
          <w:szCs w:val="28"/>
        </w:rPr>
        <w:t xml:space="preserve">Cohort 2: </w:t>
      </w:r>
      <w:r w:rsidR="008C4AC3" w:rsidRPr="005531D4">
        <w:rPr>
          <w:b/>
          <w:sz w:val="28"/>
          <w:szCs w:val="28"/>
        </w:rPr>
        <w:t xml:space="preserve">Summary Statistics (N, mean, standard error of the mean [SE], median [MEDIAN], </w:t>
      </w:r>
    </w:p>
    <w:p w14:paraId="72D76026" w14:textId="4EDA2B71" w:rsidR="008B4993" w:rsidRPr="00C7435C" w:rsidRDefault="008C4AC3" w:rsidP="00C7435C">
      <w:pPr>
        <w:spacing w:line="480" w:lineRule="auto"/>
        <w:ind w:left="4320" w:firstLine="720"/>
        <w:rPr>
          <w:b/>
          <w:sz w:val="28"/>
          <w:szCs w:val="28"/>
        </w:rPr>
      </w:pPr>
      <w:r w:rsidRPr="005531D4">
        <w:rPr>
          <w:b/>
          <w:sz w:val="28"/>
          <w:szCs w:val="28"/>
        </w:rPr>
        <w:t>25 and 75% percentiles [25% and 75%]</w:t>
      </w:r>
      <w:r w:rsidR="0044247A" w:rsidRPr="005531D4">
        <w:rPr>
          <w:b/>
          <w:sz w:val="28"/>
          <w:szCs w:val="28"/>
        </w:rPr>
        <w:t xml:space="preserve"> </w:t>
      </w:r>
      <w:r w:rsidRPr="005531D4">
        <w:rPr>
          <w:b/>
          <w:sz w:val="28"/>
          <w:szCs w:val="28"/>
        </w:rPr>
        <w:t xml:space="preserve">and interquartile range [IQR]) </w:t>
      </w:r>
      <w:r w:rsidR="0044247A" w:rsidRPr="005531D4">
        <w:rPr>
          <w:b/>
          <w:sz w:val="28"/>
          <w:szCs w:val="28"/>
        </w:rPr>
        <w:t>o</w:t>
      </w:r>
      <w:r w:rsidRPr="005531D4">
        <w:rPr>
          <w:b/>
          <w:sz w:val="28"/>
          <w:szCs w:val="28"/>
        </w:rPr>
        <w:t xml:space="preserve">f </w:t>
      </w:r>
      <w:r w:rsidR="00E24C74">
        <w:rPr>
          <w:b/>
          <w:sz w:val="28"/>
          <w:szCs w:val="28"/>
        </w:rPr>
        <w:t>a</w:t>
      </w:r>
      <w:r w:rsidRPr="005531D4">
        <w:rPr>
          <w:b/>
          <w:sz w:val="28"/>
          <w:szCs w:val="28"/>
        </w:rPr>
        <w:t xml:space="preserve">nalyte </w:t>
      </w:r>
      <w:r w:rsidR="00E24C74">
        <w:rPr>
          <w:b/>
          <w:sz w:val="28"/>
          <w:szCs w:val="28"/>
        </w:rPr>
        <w:t>c</w:t>
      </w:r>
      <w:r w:rsidRPr="005531D4">
        <w:rPr>
          <w:b/>
          <w:sz w:val="28"/>
          <w:szCs w:val="28"/>
        </w:rPr>
        <w:t>oncentrations by group</w:t>
      </w:r>
      <w:r w:rsidR="00AE535A" w:rsidRPr="0044247A">
        <w:rPr>
          <w:b/>
        </w:rPr>
        <w:t xml:space="preserve"> </w:t>
      </w:r>
    </w:p>
    <w:p w14:paraId="3295C9A0" w14:textId="77777777" w:rsidR="008C4AC3" w:rsidRPr="00C31142" w:rsidRDefault="008C4AC3">
      <w:pPr>
        <w:rPr>
          <w:b/>
          <w:sz w:val="28"/>
          <w:szCs w:val="28"/>
        </w:rPr>
      </w:pPr>
    </w:p>
    <w:tbl>
      <w:tblPr>
        <w:tblW w:w="11669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300"/>
        <w:gridCol w:w="495"/>
        <w:gridCol w:w="1300"/>
        <w:gridCol w:w="1260"/>
        <w:gridCol w:w="1237"/>
        <w:gridCol w:w="1260"/>
        <w:gridCol w:w="1267"/>
        <w:gridCol w:w="1300"/>
      </w:tblGrid>
      <w:tr w:rsidR="008C4AC3" w:rsidRPr="00DC340A" w14:paraId="0E9BD6DF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F7A7" w14:textId="77777777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b/>
                <w:color w:val="000000"/>
              </w:rPr>
            </w:pPr>
            <w:r w:rsidRPr="00DC340A">
              <w:rPr>
                <w:rFonts w:ascii="Calibri" w:eastAsia="Times New Roman" w:hAnsi="Calibri" w:cs="Calibri"/>
                <w:b/>
                <w:color w:val="000000"/>
              </w:rPr>
              <w:t>ANALY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73DF" w14:textId="77777777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b/>
                <w:color w:val="000000"/>
              </w:rPr>
            </w:pPr>
            <w:r w:rsidRPr="00DC340A">
              <w:rPr>
                <w:rFonts w:ascii="Calibri" w:eastAsia="Times New Roman" w:hAnsi="Calibri" w:cs="Calibri"/>
                <w:b/>
                <w:color w:val="000000"/>
              </w:rPr>
              <w:t>GROUP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04F" w14:textId="5AB3D6BB" w:rsidR="008C4AC3" w:rsidRPr="00DC340A" w:rsidRDefault="008C4AC3" w:rsidP="00BF1444">
            <w:pPr>
              <w:tabs>
                <w:tab w:val="left" w:pos="1710"/>
              </w:tabs>
              <w:ind w:left="-90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C340A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CFC9" w14:textId="65261B10" w:rsidR="008C4AC3" w:rsidRPr="00DC340A" w:rsidRDefault="008C4AC3" w:rsidP="00BF1444">
            <w:pPr>
              <w:tabs>
                <w:tab w:val="left" w:pos="1710"/>
              </w:tabs>
              <w:ind w:left="260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C340A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7A3" w14:textId="1F8717DB" w:rsidR="008C4AC3" w:rsidRPr="00DC340A" w:rsidRDefault="008C4AC3" w:rsidP="003C0671">
            <w:pPr>
              <w:tabs>
                <w:tab w:val="left" w:pos="1710"/>
              </w:tabs>
              <w:ind w:left="260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C340A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F151" w14:textId="728647D4" w:rsidR="008C4AC3" w:rsidRPr="00DC340A" w:rsidRDefault="008C4AC3" w:rsidP="00BF1444">
            <w:pPr>
              <w:tabs>
                <w:tab w:val="left" w:pos="1710"/>
              </w:tabs>
              <w:ind w:left="-90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C340A">
              <w:rPr>
                <w:rFonts w:ascii="Calibri" w:eastAsia="Times New Roman" w:hAnsi="Calibri" w:cs="Calibri"/>
                <w:b/>
                <w:color w:val="000000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1C39" w14:textId="7777777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DC340A">
              <w:rPr>
                <w:rFonts w:ascii="Calibri" w:eastAsia="Times New Roman" w:hAnsi="Calibri" w:cs="Calibri"/>
                <w:b/>
                <w:color w:val="000000"/>
              </w:rPr>
              <w:t>25%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ABD2" w14:textId="7777777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DC340A">
              <w:rPr>
                <w:rFonts w:ascii="Calibri" w:eastAsia="Times New Roman" w:hAnsi="Calibri" w:cs="Calibri"/>
                <w:b/>
                <w:color w:val="000000"/>
              </w:rPr>
              <w:t>7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6D88" w14:textId="00F11EE3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b/>
                <w:color w:val="000000"/>
              </w:rPr>
            </w:pPr>
            <w:r w:rsidRPr="00DC340A">
              <w:rPr>
                <w:rFonts w:ascii="Calibri" w:eastAsia="Times New Roman" w:hAnsi="Calibri" w:cs="Calibri"/>
                <w:b/>
                <w:color w:val="000000"/>
              </w:rPr>
              <w:t xml:space="preserve">             IQR</w:t>
            </w:r>
          </w:p>
        </w:tc>
      </w:tr>
      <w:tr w:rsidR="008C4AC3" w:rsidRPr="00DC340A" w14:paraId="7DE1ECBE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E209" w14:textId="64C94CB2" w:rsidR="008C4AC3" w:rsidRPr="00DC340A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aoxonase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F84" w14:textId="4EE0C2FA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8FEE" w14:textId="0F2AD0A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610C" w14:textId="12C2F77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2E44B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7</w:t>
            </w:r>
            <w:r w:rsidR="002E44B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7CF" w14:textId="552A25B9" w:rsidR="008C4AC3" w:rsidRPr="00DC340A" w:rsidRDefault="00362E5E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930" w14:textId="0D5B5F6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EF010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4F83" w14:textId="2A453E36" w:rsidR="008C4AC3" w:rsidRPr="00DC340A" w:rsidRDefault="008C4AC3" w:rsidP="00022645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2D6E0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2D6E0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359F" w14:textId="03FCA9D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="002D6E0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2D6E0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F738" w14:textId="1044BF7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2D6E0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C4AC3" w:rsidRPr="00DC340A" w14:paraId="132C14FA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2736" w14:textId="0BE186F2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n1 (</w:t>
            </w:r>
            <w:r w:rsidR="00A524FD">
              <w:rPr>
                <w:rFonts w:ascii="Calibri" w:eastAsia="Times New Roman" w:hAnsi="Calibri" w:cs="Calibri"/>
                <w:color w:val="000000"/>
              </w:rPr>
              <w:t>u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3BED" w14:textId="3878D0A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CFDC" w14:textId="5A91DE0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FFD1" w14:textId="0443A69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2E44B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F432" w14:textId="3044D7A2" w:rsidR="00362E5E" w:rsidRPr="00DC340A" w:rsidRDefault="00362E5E" w:rsidP="00362E5E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6519" w14:textId="2559567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EF010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9610" w14:textId="4F91138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2D6E0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2D6E0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B363" w14:textId="15A236C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2D6E0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30F" w14:textId="619AACF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2D6E0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8C4AC3" w:rsidRPr="00DC340A" w14:paraId="71428831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7C16" w14:textId="53D1911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137B" w14:textId="39631DBD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E6D" w14:textId="73ACA31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878" w14:textId="6CB203A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2E44B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2E44B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6209" w14:textId="71F13400" w:rsidR="008C4AC3" w:rsidRPr="00DC340A" w:rsidRDefault="00362E5E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DB32" w14:textId="6F5706B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EF010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75A6" w14:textId="00FB322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2D6E0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2D6E0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20EB" w14:textId="6B1A99C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2D6E0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2D6E0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B960" w14:textId="4252EF7F" w:rsidR="002D6E08" w:rsidRPr="00DC340A" w:rsidRDefault="008C4AC3" w:rsidP="002D6E08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2D6E0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2D6E0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C4AC3" w:rsidRPr="00DC340A" w14:paraId="4379192E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8B5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290BA11B" w14:textId="1B54E1BC" w:rsidR="008C4AC3" w:rsidRPr="00DC340A" w:rsidRDefault="008C4AC3" w:rsidP="0033673D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mentin (</w:t>
            </w:r>
            <w:r w:rsidR="00A524FD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5E27" w14:textId="601B724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D3BC" w14:textId="2BA8F9F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BDC5" w14:textId="5B64081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6</w:t>
            </w:r>
            <w:r w:rsidR="00514D31">
              <w:rPr>
                <w:rFonts w:ascii="Calibri" w:eastAsia="Times New Roman" w:hAnsi="Calibri" w:cs="Calibri"/>
                <w:color w:val="000000"/>
              </w:rPr>
              <w:t>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2816" w14:textId="60A237C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02F5" w14:textId="2BDB825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8</w:t>
            </w:r>
            <w:r w:rsidR="00514D31">
              <w:rPr>
                <w:rFonts w:ascii="Calibri" w:eastAsia="Times New Roman" w:hAnsi="Calibri" w:cs="Calibri"/>
                <w:color w:val="000000"/>
              </w:rPr>
              <w:t>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4CD" w14:textId="46F6C4E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7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3B38" w14:textId="05A73FA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8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514D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98A7" w14:textId="3898AE7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514D3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C4AC3" w:rsidRPr="00DC340A" w14:paraId="3766174E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E3BD" w14:textId="18D4BE9C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DF5" w14:textId="24D0C5D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7F7" w14:textId="1E2456E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127" w14:textId="2E3C3A4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7</w:t>
            </w:r>
            <w:r w:rsidR="00514D31">
              <w:rPr>
                <w:rFonts w:ascii="Calibri" w:eastAsia="Times New Roman" w:hAnsi="Calibri" w:cs="Calibri"/>
                <w:color w:val="000000"/>
              </w:rPr>
              <w:t>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CE55" w14:textId="561A5ED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514D3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3F5C" w14:textId="525D3CF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3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EFD" w14:textId="75BC02D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8778" w14:textId="1355144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9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CBFB" w14:textId="7493036A" w:rsidR="00514D31" w:rsidRPr="00DC340A" w:rsidRDefault="008C4AC3" w:rsidP="00514D31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0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514D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C4AC3" w:rsidRPr="00DC340A" w14:paraId="3770C20D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AE0" w14:textId="56DDD6CA" w:rsidR="008C4AC3" w:rsidRPr="00DC340A" w:rsidRDefault="008C4AC3" w:rsidP="006C6491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CE6A" w14:textId="09F1326E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8695" w14:textId="760D859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E64F" w14:textId="0C581BF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0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6F81" w14:textId="3B8C86E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E20E" w14:textId="44662E4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1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735" w14:textId="67036AC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2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0F75" w14:textId="0BD9603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3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E83A" w14:textId="6F07D81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7</w:t>
            </w:r>
            <w:r w:rsidR="00514D3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514D3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C4AC3" w:rsidRPr="00DC340A" w14:paraId="648DD9FD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8BE9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25E44553" w14:textId="4F9EBDE1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2 (</w:t>
            </w:r>
            <w:r w:rsidR="00A524FD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390D" w14:textId="57A19FA2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6E87" w14:textId="3EA96C9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23D5" w14:textId="0DC81C7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FE9" w14:textId="69167D5A" w:rsidR="008C4AC3" w:rsidRPr="00DC340A" w:rsidRDefault="00277A1D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ABD3" w14:textId="6D0BDD0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277A1D">
              <w:rPr>
                <w:rFonts w:ascii="Calibri" w:eastAsia="Times New Roman" w:hAnsi="Calibri" w:cs="Calibri"/>
                <w:color w:val="000000"/>
              </w:rPr>
              <w:t>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9022" w14:textId="6352A30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29C3" w14:textId="40A370F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0DA2" w14:textId="4BFBCFF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277A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C4AC3" w:rsidRPr="00DC340A" w14:paraId="157EE96D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AC75" w14:textId="69FAD8A9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CD69" w14:textId="429B5BC0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04DE" w14:textId="0808DF6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CAE" w14:textId="0ECF3F8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B26" w14:textId="031487F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B76" w14:textId="3452033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CC0" w14:textId="768C50B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277A1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B7A" w14:textId="183537F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D480" w14:textId="1FF8E5B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277A1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C4AC3" w:rsidRPr="00DC340A" w14:paraId="22300014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B38B" w14:textId="5E3CA2A7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B723" w14:textId="38F880A3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72CF" w14:textId="30E5BF9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8C7" w14:textId="1F406BD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277A1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24C4" w14:textId="417553D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277A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AA8" w14:textId="1C3A908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42E" w14:textId="63377E6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277A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5BD6" w14:textId="64260C4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277A1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F5C9" w14:textId="5F337BE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277A1D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277A1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C4AC3" w:rsidRPr="00DC340A" w14:paraId="2372933D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FD04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267FD3DD" w14:textId="4E83540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dherin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7B89" w14:textId="66CEE2C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FDBA" w14:textId="71784A5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A2EF" w14:textId="65B06A9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7B8E" w14:textId="529717E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3553" w14:textId="345C903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128B" w14:textId="0BD73E1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.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2CCC" w14:textId="6CB5A6D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60D5" w14:textId="5897280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85</w:t>
            </w:r>
          </w:p>
        </w:tc>
      </w:tr>
      <w:tr w:rsidR="008C4AC3" w:rsidRPr="00DC340A" w14:paraId="6E63BD56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60D" w14:textId="39E71D63" w:rsidR="008C4AC3" w:rsidRPr="00DC340A" w:rsidRDefault="008C4AC3" w:rsidP="001E2D65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T-cad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5815" w14:textId="46D16E03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051B" w14:textId="33C16CD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B0BA" w14:textId="136CC89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D5EC" w14:textId="6B80453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99D3" w14:textId="02618B5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66D" w14:textId="3150301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.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32CC" w14:textId="3F2B097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95BA" w14:textId="38F4B3C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29</w:t>
            </w:r>
          </w:p>
        </w:tc>
      </w:tr>
      <w:tr w:rsidR="008C4AC3" w:rsidRPr="00DC340A" w14:paraId="1A8E17C6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200" w14:textId="2699150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10E4" w14:textId="17B017AA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B8B7" w14:textId="661E749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4609" w14:textId="2249A93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3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F2E" w14:textId="0186BAA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2C4" w14:textId="5DD97C4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2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0EAF" w14:textId="0509BDA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5.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24D7" w14:textId="41CF353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111" w14:textId="1CA2082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.85</w:t>
            </w:r>
          </w:p>
        </w:tc>
      </w:tr>
      <w:tr w:rsidR="008C4AC3" w:rsidRPr="00DC340A" w14:paraId="31881916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E18A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5832BE4D" w14:textId="5AEF39C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ntraxin-3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72BB" w14:textId="0568E7A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2D9" w14:textId="3A6E730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6A2C" w14:textId="13843D8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7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7E6C" w14:textId="6934222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.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A22E" w14:textId="747125A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3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FF74" w14:textId="3B5756D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7.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C234" w14:textId="5CA7218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4684" w14:textId="00B7EDB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3.56</w:t>
            </w:r>
          </w:p>
        </w:tc>
      </w:tr>
      <w:tr w:rsidR="008C4AC3" w:rsidRPr="00DC340A" w14:paraId="6C8276A0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062" w14:textId="1173A79A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CB4" w14:textId="45A85286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BB5" w14:textId="7C22134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322E" w14:textId="2B791F9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8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9660" w14:textId="040537D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2.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1CD" w14:textId="1BCE8D0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7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520" w14:textId="22ABB0F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4.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F365" w14:textId="3348A0F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6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16D" w14:textId="1EDE64A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1.73</w:t>
            </w:r>
          </w:p>
        </w:tc>
      </w:tr>
      <w:tr w:rsidR="008C4AC3" w:rsidRPr="00DC340A" w14:paraId="101C90E9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C4C5" w14:textId="1C3ACC1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A216" w14:textId="1D208D18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351B" w14:textId="774585E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2440" w14:textId="41B92A1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524FD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779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36B6" w14:textId="0597DFE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9.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A9AB" w14:textId="7791915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524FD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6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42A1" w14:textId="2682C68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524FD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29.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E809" w14:textId="0205E00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A524FD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37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A166" w14:textId="366F9FD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524FD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07.42</w:t>
            </w:r>
          </w:p>
        </w:tc>
      </w:tr>
      <w:tr w:rsidR="008C4AC3" w:rsidRPr="00DC340A" w14:paraId="69BBC7F7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6F8A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74D2C663" w14:textId="3D61CE4F" w:rsidR="008C4AC3" w:rsidRPr="00DC340A" w:rsidRDefault="008C4AC3" w:rsidP="005062A1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ssue Plasmin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C703" w14:textId="369E67DB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B275" w14:textId="6FC4159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E95A" w14:textId="1AFBA04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6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B07" w14:textId="2600111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51D" w14:textId="2C445DA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BF2C" w14:textId="5D52856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4.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ED06" w14:textId="254882B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5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EAB4" w14:textId="133EF3B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.39</w:t>
            </w:r>
          </w:p>
        </w:tc>
      </w:tr>
      <w:tr w:rsidR="008C4AC3" w:rsidRPr="00DC340A" w14:paraId="67D00397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40FF" w14:textId="7118138F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tiv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508E" w14:textId="4FA8E401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09DC" w14:textId="34CAFFE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388E" w14:textId="2D8E91A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4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EFAB" w14:textId="5B43527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6F3" w14:textId="1CBF150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7A0C" w14:textId="0FE0E73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8.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D9EE" w14:textId="525C3DA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4273" w14:textId="3F85AC3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.33</w:t>
            </w:r>
          </w:p>
        </w:tc>
      </w:tr>
      <w:tr w:rsidR="008C4AC3" w:rsidRPr="00DC340A" w14:paraId="468ECF9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96DE" w14:textId="11FFFC22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P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826A" w14:textId="3A7A52E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E617" w14:textId="75D322F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C211" w14:textId="566F3F0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7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9756" w14:textId="135D76A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4564" w14:textId="42E648F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5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B22C" w14:textId="11EB20A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6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24D0" w14:textId="374C64C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2FCE" w14:textId="66C36C6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7.26</w:t>
            </w:r>
          </w:p>
        </w:tc>
      </w:tr>
      <w:tr w:rsidR="008C4AC3" w:rsidRPr="00DC340A" w14:paraId="45FFE02C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4C38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36A6487B" w14:textId="417CCDAC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actoylglutathio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5D6B" w14:textId="32127B0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9754" w14:textId="4584993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59F7" w14:textId="4AA8156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4ED2" w14:textId="7FF6426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0F6F" w14:textId="4781DED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2E43" w14:textId="7D793BF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684A7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8A4C" w14:textId="6A42EFD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  <w:r w:rsidR="00290D5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43CD" w14:textId="4A463B9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290D5A">
              <w:rPr>
                <w:rFonts w:ascii="Calibri" w:eastAsia="Times New Roman" w:hAnsi="Calibri" w:cs="Calibri"/>
                <w:color w:val="000000"/>
              </w:rPr>
              <w:t>.40</w:t>
            </w:r>
          </w:p>
        </w:tc>
      </w:tr>
      <w:tr w:rsidR="008C4AC3" w:rsidRPr="00DC340A" w14:paraId="251D05AD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384" w14:textId="40B49AAA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y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606" w14:textId="324B2B78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116D" w14:textId="19C996F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5FE" w14:textId="71EB5DD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3E37" w14:textId="24C38F0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D21B" w14:textId="12FBD47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970C" w14:textId="199C959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457A" w14:textId="0BEE77B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  <w:r w:rsidR="00290D5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290D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A45" w14:textId="5AFE599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="00290D5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8C4AC3" w:rsidRPr="00DC340A" w14:paraId="677D0BF7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405" w14:textId="55AD0F93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LGL; </w:t>
            </w:r>
            <w:r w:rsidR="00684A70">
              <w:rPr>
                <w:rFonts w:ascii="Calibri" w:eastAsia="Times New Roman" w:hAnsi="Calibri" w:cs="Calibri"/>
                <w:color w:val="000000"/>
              </w:rPr>
              <w:t>u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CA2A" w14:textId="753A8DF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B21A" w14:textId="6AC99C7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199" w14:textId="0043F95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6</w:t>
            </w:r>
            <w:r w:rsidR="00684A7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853D" w14:textId="7812BC4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684A7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B662" w14:textId="2F696B0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684A7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4F9" w14:textId="36884B1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="00684A70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C6F" w14:textId="601B546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  <w:r w:rsidR="00290D5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290D5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5BC" w14:textId="5B54423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290D5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8C4AC3" w:rsidRPr="00DC340A" w14:paraId="251F4E03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AA7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10EEAD22" w14:textId="78BEA35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 Cell-Activa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9A44" w14:textId="1A80A06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DCED" w14:textId="63BFECB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28BF" w14:textId="36E0B11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8CC0" w14:textId="3F8CE85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BC42" w14:textId="191A700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430" w14:textId="70BCB8A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AC0F" w14:textId="58EAC02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540" w14:textId="2A7F4BA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4</w:t>
            </w:r>
          </w:p>
        </w:tc>
      </w:tr>
      <w:tr w:rsidR="008C4AC3" w:rsidRPr="00DC340A" w14:paraId="114C7FCC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80B0" w14:textId="70859DC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B13C" w14:textId="1A46434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27B6" w14:textId="72777BF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2D96" w14:textId="626147F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2319" w14:textId="0234FD8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DD5" w14:textId="6776029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88B" w14:textId="07E467A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F64C" w14:textId="62D9177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E97" w14:textId="69E58D1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61</w:t>
            </w:r>
          </w:p>
        </w:tc>
      </w:tr>
      <w:tr w:rsidR="008C4AC3" w:rsidRPr="00DC340A" w14:paraId="74984AC5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7FE3" w14:textId="451706E8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af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0BF2" w14:textId="4439DF9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0CA5" w14:textId="012FBC5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E597" w14:textId="33A1D49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37C6" w14:textId="55E24E3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DC5" w14:textId="508DCC6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56E3" w14:textId="39B36EF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AF6" w14:textId="238289F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878F" w14:textId="38D5F2A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96</w:t>
            </w:r>
          </w:p>
        </w:tc>
      </w:tr>
      <w:tr w:rsidR="008C4AC3" w:rsidRPr="00DC340A" w14:paraId="300AE46F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EDF1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11794EE5" w14:textId="7281F470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g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6D3F" w14:textId="4610F63F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3B8" w14:textId="558B697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912B" w14:textId="707D0FF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788B" w14:textId="34CD3D2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9.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9A9D" w14:textId="71F82E5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2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3B7" w14:textId="73B2641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F681" w14:textId="2E2D952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775" w14:textId="52E80B0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0.69</w:t>
            </w:r>
          </w:p>
        </w:tc>
      </w:tr>
      <w:tr w:rsidR="008C4AC3" w:rsidRPr="00DC340A" w14:paraId="507A6455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4141" w14:textId="4A766D44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26AB" w14:textId="73CAE85F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2F9B" w14:textId="4B7C759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4412" w14:textId="4824179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E160" w14:textId="264BEAF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5.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97D" w14:textId="1A2973B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EC39" w14:textId="0F5E538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F0E5" w14:textId="6A3FDF1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EC8" w14:textId="5AFB052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5.33</w:t>
            </w:r>
          </w:p>
        </w:tc>
      </w:tr>
      <w:tr w:rsidR="008C4AC3" w:rsidRPr="00DC340A" w14:paraId="7FB27E5C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D74" w14:textId="14DA5CAB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062F" w14:textId="6416075A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1802" w14:textId="71A1ABC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FAE3" w14:textId="63630E4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9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B465" w14:textId="28E5B4A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4ECA" w14:textId="6F1E15B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7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2B4" w14:textId="7FF2AF0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7177" w14:textId="19D7C18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4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C668" w14:textId="7E26517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1.13</w:t>
            </w:r>
          </w:p>
        </w:tc>
      </w:tr>
      <w:tr w:rsidR="008C4AC3" w:rsidRPr="00DC340A" w14:paraId="6710BF85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05FE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7DA695EA" w14:textId="3A469F51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P-1beta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3401" w14:textId="2B196A3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1042" w14:textId="38639E7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A498" w14:textId="47C164C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5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D19A" w14:textId="6C10937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.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8D68" w14:textId="2C10B77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9627" w14:textId="12DCA44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.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27C" w14:textId="576513F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015B" w14:textId="766CCEA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6.48</w:t>
            </w:r>
          </w:p>
        </w:tc>
      </w:tr>
      <w:tr w:rsidR="008C4AC3" w:rsidRPr="00DC340A" w14:paraId="4268E8A0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4BC1" w14:textId="4741726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6F3" w14:textId="1D38189A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E5B8" w14:textId="09E1DE7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B96" w14:textId="36A9413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3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F957" w14:textId="7D83540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.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A04" w14:textId="6358695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8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D3B" w14:textId="7295735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.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33D2" w14:textId="1A3BC95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F500" w14:textId="6EF482B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1.66</w:t>
            </w:r>
          </w:p>
        </w:tc>
      </w:tr>
      <w:tr w:rsidR="008C4AC3" w:rsidRPr="00DC340A" w14:paraId="074731A1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40E" w14:textId="3547AE41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670" w14:textId="5DF3BE66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8900" w14:textId="1E89434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9553" w14:textId="4E63CE1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5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692" w14:textId="66DAE5B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7A1" w14:textId="7639C29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C0AC" w14:textId="183206F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.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49FE" w14:textId="1F3A471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885D" w14:textId="791CE35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5.30</w:t>
            </w:r>
          </w:p>
        </w:tc>
      </w:tr>
      <w:tr w:rsidR="008C4AC3" w:rsidRPr="00DC340A" w14:paraId="27945CC6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D544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514798CC" w14:textId="688534D2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MP-9 (</w:t>
            </w:r>
            <w:r w:rsidR="00866FF4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380" w14:textId="247D19CB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33BB" w14:textId="0D0F31F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253" w14:textId="75267183" w:rsidR="008C4AC3" w:rsidRPr="00866FF4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6FF4">
              <w:rPr>
                <w:rFonts w:ascii="Calibri" w:eastAsia="Times New Roman" w:hAnsi="Calibri" w:cs="Calibri"/>
                <w:color w:val="000000"/>
              </w:rPr>
              <w:t>30</w:t>
            </w:r>
            <w:r w:rsidR="00866FF4" w:rsidRPr="00866FF4">
              <w:rPr>
                <w:rFonts w:ascii="Calibri" w:eastAsia="Times New Roman" w:hAnsi="Calibri" w:cs="Calibri"/>
                <w:color w:val="000000"/>
              </w:rPr>
              <w:t>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EF43" w14:textId="555678A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866F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849B" w14:textId="758BBF1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8C1" w14:textId="7D5DF14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866F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F58" w14:textId="37AA93A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7487" w14:textId="3DF6745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866FF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C4AC3" w:rsidRPr="00DC340A" w14:paraId="49D407B9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E9FB" w14:textId="3B325F53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F1B1" w14:textId="3DF99431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CCEC" w14:textId="44E6C9A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5E5B" w14:textId="5401E4D3" w:rsidR="008C4AC3" w:rsidRPr="00866FF4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6FF4">
              <w:rPr>
                <w:rFonts w:ascii="Calibri" w:eastAsia="Times New Roman" w:hAnsi="Calibri" w:cs="Calibri"/>
                <w:color w:val="000000"/>
              </w:rPr>
              <w:t>26</w:t>
            </w:r>
            <w:r w:rsidR="00866FF4" w:rsidRPr="00866FF4">
              <w:rPr>
                <w:rFonts w:ascii="Calibri" w:eastAsia="Times New Roman" w:hAnsi="Calibri" w:cs="Calibri"/>
                <w:color w:val="000000"/>
              </w:rPr>
              <w:t>.</w:t>
            </w:r>
            <w:r w:rsidRPr="00866FF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413B" w14:textId="11E0F7B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AA0B" w14:textId="05B8213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B82" w14:textId="31CD857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8677" w14:textId="75775AA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4DB5" w14:textId="49BF2DA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7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866F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8C4AC3" w:rsidRPr="00DC340A" w14:paraId="019487F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1E7E" w14:textId="7D7EB98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C342" w14:textId="2AE40711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7BA5" w14:textId="7412D0C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30D" w14:textId="4285ACF5" w:rsidR="008C4AC3" w:rsidRPr="00866FF4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66FF4">
              <w:rPr>
                <w:rFonts w:ascii="Calibri" w:eastAsia="Times New Roman" w:hAnsi="Calibri" w:cs="Calibri"/>
                <w:color w:val="000000"/>
              </w:rPr>
              <w:t>52</w:t>
            </w:r>
            <w:r w:rsidR="00866FF4" w:rsidRPr="00866FF4">
              <w:rPr>
                <w:rFonts w:ascii="Calibri" w:eastAsia="Times New Roman" w:hAnsi="Calibri" w:cs="Calibri"/>
                <w:color w:val="000000"/>
              </w:rPr>
              <w:t>.</w:t>
            </w:r>
            <w:r w:rsidRPr="00866FF4">
              <w:rPr>
                <w:rFonts w:ascii="Calibri" w:eastAsia="Times New Roman" w:hAnsi="Calibri" w:cs="Calibri"/>
                <w:color w:val="000000"/>
              </w:rPr>
              <w:t>0</w:t>
            </w:r>
            <w:r w:rsidR="00400C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B3305" w14:textId="192AC93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866FF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A2FE" w14:textId="2B37D20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509" w14:textId="2EDD988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199" w14:textId="3FEDF86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B7CA" w14:textId="67C83C5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4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866F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C4AC3" w:rsidRPr="00DC340A" w14:paraId="7CAD9B10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CA9E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3A2FEDEF" w14:textId="54F8E9D6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pl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B4E" w14:textId="792C05E4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60B4" w14:textId="588BDF6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AC6A" w14:textId="488D1A8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6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3126" w14:textId="131710F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2AF3" w14:textId="2225ED5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2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11A" w14:textId="19B2F6A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3.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831" w14:textId="17AA161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27B" w14:textId="54A236B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.55</w:t>
            </w:r>
          </w:p>
        </w:tc>
      </w:tr>
      <w:tr w:rsidR="008C4AC3" w:rsidRPr="00DC340A" w14:paraId="51C753AC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A19C" w14:textId="1A46A395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ponent C1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AD9E" w14:textId="0EB491F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F55" w14:textId="03CE8CA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C029" w14:textId="610FBE8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8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C8F1" w14:textId="6157EE5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3880" w14:textId="7B5CA09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9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AEA5" w14:textId="0520B3A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5.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EA26" w14:textId="21F25E5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6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9776" w14:textId="2A19544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0.06</w:t>
            </w:r>
          </w:p>
        </w:tc>
      </w:tr>
      <w:tr w:rsidR="008C4AC3" w:rsidRPr="00DC340A" w14:paraId="7F17994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C419" w14:textId="7894DBB5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ceptor</w:t>
            </w:r>
            <w:r w:rsidR="000E6670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="000E6670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="000E6670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F262" w14:textId="5F7018B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8ABF" w14:textId="16F161B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7FA7" w14:textId="612DCB8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8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07A7" w14:textId="6F2FB83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1811" w14:textId="3583C84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5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C397" w14:textId="2620820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1.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5E48" w14:textId="7B76385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8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D59D" w14:textId="7C5E966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6.71</w:t>
            </w:r>
          </w:p>
        </w:tc>
      </w:tr>
      <w:tr w:rsidR="008C4AC3" w:rsidRPr="00DC340A" w14:paraId="1F599EA8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751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475F8624" w14:textId="5760DF87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luster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F503" w14:textId="5FAF0CD7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3714" w14:textId="7F733FC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BC95" w14:textId="5A6526D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4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2369" w14:textId="375ECDB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09D9" w14:textId="1F8E70A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866F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BD53" w14:textId="681B21A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033F" w14:textId="10CE4C5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7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FE2" w14:textId="18BE21C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866F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C4AC3" w:rsidRPr="00DC340A" w14:paraId="07B0FF0E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466F" w14:textId="1A75085B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CLU; </w:t>
            </w:r>
            <w:r w:rsidR="00866FF4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B07" w14:textId="675F66B3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790E" w14:textId="140326E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DBEF" w14:textId="0249ED2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4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709A" w14:textId="209BE36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D46B" w14:textId="3A0CBF5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1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C6C9" w14:textId="594B7D1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866FF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F4F2" w14:textId="56680CE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8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866F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BF47" w14:textId="67B3EFC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866FF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C4AC3" w:rsidRPr="00DC340A" w14:paraId="1CA4934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8405" w14:textId="74AB7F30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75AE" w14:textId="40023E00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6117" w14:textId="0018697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70C5" w14:textId="1F74613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9</w:t>
            </w:r>
            <w:r w:rsidR="00866FF4">
              <w:rPr>
                <w:rFonts w:ascii="Calibri" w:eastAsia="Times New Roman" w:hAnsi="Calibri" w:cs="Calibri"/>
                <w:color w:val="000000"/>
              </w:rPr>
              <w:t>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6C7" w14:textId="109D073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BC7" w14:textId="6A3C26E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B845" w14:textId="2E818A2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  <w:r w:rsidR="00866FF4">
              <w:rPr>
                <w:rFonts w:ascii="Calibri" w:eastAsia="Times New Roman" w:hAnsi="Calibri" w:cs="Calibri"/>
                <w:color w:val="000000"/>
              </w:rPr>
              <w:t>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DB92" w14:textId="09F5158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866F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6C32" w14:textId="312B745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</w:t>
            </w:r>
            <w:r w:rsidR="00866FF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</w:tr>
      <w:tr w:rsidR="008C4AC3" w:rsidRPr="00DC340A" w14:paraId="2D0FCEC0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AE91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70B1FD53" w14:textId="1434B610" w:rsidR="008C4AC3" w:rsidRPr="00DC340A" w:rsidRDefault="008C4AC3" w:rsidP="009315F6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GFBP6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5BC0" w14:textId="4030165D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C5AA" w14:textId="3DE314B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00C6" w14:textId="2EF924F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84E5" w14:textId="0F23BC4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544" w14:textId="1F69844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7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5E3B" w14:textId="167E6CE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9.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E668" w14:textId="7570510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7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0FFA" w14:textId="74D4590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7.74</w:t>
            </w:r>
          </w:p>
        </w:tc>
      </w:tr>
      <w:tr w:rsidR="008C4AC3" w:rsidRPr="00DC340A" w14:paraId="4E175520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8ED" w14:textId="1168B85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2962" w14:textId="2F6D5851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73EA" w14:textId="46DE8B2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D48" w14:textId="435D59C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6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8A9C" w14:textId="6582806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8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6B0F" w14:textId="5AAF371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8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DC31" w14:textId="20724F5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.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4679" w14:textId="0E550ED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8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87C5" w14:textId="08F793E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6.35</w:t>
            </w:r>
          </w:p>
        </w:tc>
      </w:tr>
      <w:tr w:rsidR="008C4AC3" w:rsidRPr="00DC340A" w14:paraId="4F3F25AF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8E2E" w14:textId="65C77D0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6796" w14:textId="1BE19FD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620" w14:textId="591416E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8AE" w14:textId="64E809D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10BC" w14:textId="50B0497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090" w14:textId="5F7FE87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3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0973" w14:textId="4D8A40D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0.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67CE" w14:textId="38E5EC9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9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A4F" w14:textId="3437E96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.53</w:t>
            </w:r>
          </w:p>
        </w:tc>
      </w:tr>
      <w:tr w:rsidR="008C4AC3" w:rsidRPr="00DC340A" w14:paraId="3333C95B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9877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4495945F" w14:textId="797215AF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MP-7 (</w:t>
            </w:r>
            <w:r w:rsidR="00E71DFC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ECA2" w14:textId="19D2EDD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E0D0" w14:textId="167ED9A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CDC" w14:textId="3B9D136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E71DFC">
              <w:rPr>
                <w:rFonts w:ascii="Calibri" w:eastAsia="Times New Roman" w:hAnsi="Calibri" w:cs="Calibri"/>
                <w:color w:val="000000"/>
              </w:rPr>
              <w:t>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0E35" w14:textId="7597B7C7" w:rsidR="008C4AC3" w:rsidRPr="00DC340A" w:rsidRDefault="00E71DFC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5DE6" w14:textId="24BACD8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E71DF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4E3" w14:textId="23B5A4F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E71DF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C6C" w14:textId="548C8AE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A8D" w14:textId="7B7F6F9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E71DF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C4AC3" w:rsidRPr="00DC340A" w14:paraId="1121AF93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827F" w14:textId="27E2B053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531" w14:textId="3D7229EF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795" w14:textId="53A3B6A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F6B7" w14:textId="72AD6E4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362F" w14:textId="5CA381F3" w:rsidR="008C4AC3" w:rsidRPr="00DC340A" w:rsidRDefault="00E71DFC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1FAC" w14:textId="2DDFB06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E71DF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76BD" w14:textId="7CC821C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E3FC" w14:textId="303D87E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E71D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4A6" w14:textId="4177B9B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E71D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C4AC3" w:rsidRPr="00DC340A" w14:paraId="15769DC9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67E1" w14:textId="48C6FAE9" w:rsidR="008C4AC3" w:rsidRPr="00DC340A" w:rsidRDefault="008C4AC3" w:rsidP="00456CAC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F58A" w14:textId="2640A37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5797" w14:textId="7A75902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3F5A" w14:textId="3A36BF4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E71DFC">
              <w:rPr>
                <w:rFonts w:ascii="Calibri" w:eastAsia="Times New Roman" w:hAnsi="Calibri" w:cs="Calibri"/>
                <w:color w:val="000000"/>
              </w:rPr>
              <w:t>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DAC9" w14:textId="7E3DB2B5" w:rsidR="008C4AC3" w:rsidRPr="00DC340A" w:rsidRDefault="00E71DFC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6BB" w14:textId="1BC334F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E71D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134E" w14:textId="2FE7ECFD" w:rsidR="008C4AC3" w:rsidRPr="00DC340A" w:rsidRDefault="00E71DFC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8E5" w14:textId="48EB6DA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46ED" w14:textId="3E17B10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E71DFC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8C4AC3" w:rsidRPr="00DC340A" w14:paraId="16A81303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422A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028FD788" w14:textId="4DA02398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rowth/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1E07" w14:textId="08AA3DF2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E996" w14:textId="41E33B3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09E5" w14:textId="46946AF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9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B72" w14:textId="36B5A37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.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53AE" w14:textId="57305E6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9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2710" w14:textId="1D3931E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9.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8CD2" w14:textId="5EFF006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1F70" w14:textId="7D50DE5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0.75</w:t>
            </w:r>
          </w:p>
        </w:tc>
      </w:tr>
      <w:tr w:rsidR="008C4AC3" w:rsidRPr="00DC340A" w14:paraId="5B218FE8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0F5D" w14:textId="226EA206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fferentia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423E" w14:textId="0A602D6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2E19" w14:textId="4E7FA40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4C61" w14:textId="138189F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9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AFE3" w14:textId="5FC6B72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9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CBD2" w14:textId="2426C21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7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2E4" w14:textId="5E23DE5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7.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CBA2" w14:textId="33D8CA8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1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F8A4" w14:textId="0616F55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6.17</w:t>
            </w:r>
          </w:p>
        </w:tc>
      </w:tr>
      <w:tr w:rsidR="008C4AC3" w:rsidRPr="00DC340A" w14:paraId="08FBED4F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9983" w14:textId="087E9A88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ctor-15</w:t>
            </w:r>
            <w:r w:rsidR="00BE025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="00BE025E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="00BE025E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1574" w14:textId="192E1426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B4F9" w14:textId="65DD90F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5FEB" w14:textId="73F7B50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54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5839" w14:textId="678BF36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.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77F3" w14:textId="5A78E6D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5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9C7E" w14:textId="5AE0FCE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6.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5242" w14:textId="30E110F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6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8891" w14:textId="39997E9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57.15</w:t>
            </w:r>
          </w:p>
        </w:tc>
      </w:tr>
      <w:tr w:rsidR="008C4AC3" w:rsidRPr="00DC340A" w14:paraId="43F7E2E7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21B0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43CB9FE1" w14:textId="22F8319C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-Cell Specif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4CB5" w14:textId="13A6EFAB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B105" w14:textId="26090BB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CAA2" w14:textId="74511D4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BE025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FBAB" w14:textId="18C4BD90" w:rsidR="008C4AC3" w:rsidRPr="00DC340A" w:rsidRDefault="00BE025E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EFA" w14:textId="26F2D4E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BE025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BD7" w14:textId="4980CD9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4F1D" w14:textId="27464D7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  <w:r w:rsidR="00BE025E">
              <w:rPr>
                <w:rFonts w:ascii="Calibri" w:eastAsia="Times New Roman" w:hAnsi="Calibri" w:cs="Calibri"/>
                <w:color w:val="000000"/>
              </w:rPr>
              <w:t>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D45D" w14:textId="7D72788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BE025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C4AC3" w:rsidRPr="00DC340A" w14:paraId="748CD956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A025" w14:textId="6F12B136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tein, RAN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7852" w14:textId="23F5C57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A333" w14:textId="46513BE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B52" w14:textId="083687C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8BA4" w14:textId="27E13FA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BE025E">
              <w:rPr>
                <w:rFonts w:ascii="Calibri" w:eastAsia="Times New Roman" w:hAnsi="Calibri" w:cs="Calibri"/>
                <w:color w:val="000000"/>
              </w:rPr>
              <w:t>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AC2A" w14:textId="631055C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4DFD" w14:textId="3870F34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BE025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994F" w14:textId="206F314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4098" w14:textId="79DA598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BE025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C4AC3" w:rsidRPr="00DC340A" w14:paraId="7961EB4A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BB71" w14:textId="6AADE1F7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RANTES; </w:t>
            </w:r>
            <w:r w:rsidR="00BE025E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B9FD" w14:textId="57D5BC57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3E2" w14:textId="5266937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D7D4" w14:textId="0B499AC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BA2B" w14:textId="5FE8B6E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ED28" w14:textId="13C5F42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BE025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FBD" w14:textId="7E5A617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C21" w14:textId="4E43DF7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A8FE" w14:textId="3FC99AB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BE025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</w:tr>
      <w:tr w:rsidR="008C4AC3" w:rsidRPr="00DC340A" w14:paraId="5AA79668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B210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3C8C7FFA" w14:textId="27223FAA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MP-10 (</w:t>
            </w:r>
            <w:r w:rsidR="00400C95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6AAA" w14:textId="043C451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FB95" w14:textId="17DE78E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7ED6" w14:textId="158A64A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400C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7A0C" w14:textId="3D578FD0" w:rsidR="008C4AC3" w:rsidRPr="00DC340A" w:rsidRDefault="00400C95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2544" w14:textId="0891FC9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400C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DFD" w14:textId="56A0BDE8" w:rsidR="008C4AC3" w:rsidRPr="00DC340A" w:rsidRDefault="00400C95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E21" w14:textId="11881E3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400C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56C" w14:textId="504CA9F0" w:rsidR="008C4AC3" w:rsidRPr="00DC340A" w:rsidRDefault="00400C95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8C4AC3" w:rsidRPr="00DC340A" w14:paraId="6FCB6C5C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FA22" w14:textId="03B45540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C8D7" w14:textId="27DCB7CD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9574" w14:textId="3648128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6991" w14:textId="080B84E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41C0" w14:textId="0E57C3E0" w:rsidR="008C4AC3" w:rsidRPr="00DC340A" w:rsidRDefault="00400C95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4BE" w14:textId="0043118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400C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E8B0" w14:textId="6BE9D14D" w:rsidR="008C4AC3" w:rsidRPr="00DC340A" w:rsidRDefault="00400C95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</w:t>
            </w:r>
            <w:r w:rsidR="008C4A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603" w14:textId="00E039F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400C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3545" w14:textId="3A7C930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C4AC3" w:rsidRPr="00DC340A" w14:paraId="3733D5C4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EC85" w14:textId="2A8853CA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A81E" w14:textId="5390999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8620" w14:textId="3546C8B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63F3" w14:textId="10BECA7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400C95">
              <w:rPr>
                <w:rFonts w:ascii="Calibri" w:eastAsia="Times New Roman" w:hAnsi="Calibri" w:cs="Calibri"/>
                <w:color w:val="000000"/>
              </w:rPr>
              <w:t>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F041" w14:textId="1E0F4066" w:rsidR="008C4AC3" w:rsidRPr="00DC340A" w:rsidRDefault="00400C95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00D8" w14:textId="4AE4F50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6E08" w14:textId="4B850A37" w:rsidR="008C4AC3" w:rsidRPr="00DC340A" w:rsidRDefault="00400C95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188D" w14:textId="6355399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A593" w14:textId="3C4743B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400C95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400C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C4AC3" w:rsidRPr="00DC340A" w14:paraId="4B09B4E1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5834" w14:textId="77777777" w:rsidR="008C4AC3" w:rsidRDefault="008C4AC3" w:rsidP="00603747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</w:p>
          <w:p w14:paraId="5A9C801E" w14:textId="1BF65D31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dostatin (</w:t>
            </w:r>
            <w:r w:rsidR="00D47A07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D66A" w14:textId="0B91923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8058" w14:textId="1714ADB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6FA8" w14:textId="6AED6A6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D47A0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37A2" w14:textId="3BC40821" w:rsidR="008C4AC3" w:rsidRPr="00DC340A" w:rsidRDefault="00D47A07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DF21" w14:textId="561F3AE3" w:rsidR="008C4AC3" w:rsidRPr="00DC340A" w:rsidRDefault="00D47A07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0972" w14:textId="7207F299" w:rsidR="008C4AC3" w:rsidRPr="00DC340A" w:rsidRDefault="00D47A07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53CD" w14:textId="0763EFE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D47A07">
              <w:rPr>
                <w:rFonts w:ascii="Calibri" w:eastAsia="Times New Roman" w:hAnsi="Calibri" w:cs="Calibri"/>
                <w:color w:val="000000"/>
              </w:rPr>
              <w:t>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9CD6" w14:textId="2A4E352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D47A0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8C4AC3" w:rsidRPr="00DC340A" w14:paraId="3E79ADEC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EE62" w14:textId="68AF1DAC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0CDA" w14:textId="565426F0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EC93" w14:textId="7C7CA66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9407" w14:textId="2ED9898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D47A0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D47A0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E800" w14:textId="6D0AED08" w:rsidR="008C4AC3" w:rsidRPr="00DC340A" w:rsidRDefault="00D47A07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704D" w14:textId="5F689ABA" w:rsidR="008C4AC3" w:rsidRPr="00DC340A" w:rsidRDefault="00D47A07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E98B" w14:textId="6818DD02" w:rsidR="008C4AC3" w:rsidRPr="00DC340A" w:rsidRDefault="00D47A07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2302" w14:textId="7C4B9EF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D47A0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CF54" w14:textId="6F88779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D47A0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D47A0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C4AC3" w:rsidRPr="00DC340A" w14:paraId="709DD456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F97E" w14:textId="29410666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0E9" w14:textId="7EAD6CDB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B0F8" w14:textId="5850BF5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E805" w14:textId="22A9338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D47A0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D47A0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C1E9" w14:textId="2CFC7B17" w:rsidR="008C4AC3" w:rsidRPr="00DC340A" w:rsidRDefault="00D47A07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B208" w14:textId="58DD1DF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D47A0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D47A0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F7D" w14:textId="122D0300" w:rsidR="008C4AC3" w:rsidRPr="00DC340A" w:rsidRDefault="00D47A07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D269" w14:textId="6F4C634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D47A0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D47A0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23C" w14:textId="0A6793D9" w:rsidR="008C4AC3" w:rsidRPr="00DC340A" w:rsidRDefault="00D47A07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C4AC3" w:rsidRPr="00DC340A" w14:paraId="1E8D1E2D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557C" w14:textId="77777777" w:rsidR="008C4AC3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71E7DE73" w14:textId="4B72B19A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AP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*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1AE" w14:textId="2005DC0B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AC73" w14:textId="487B7C0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8242" w14:textId="2886CCB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BC57" w14:textId="5F9C332E" w:rsidR="008C4AC3" w:rsidRPr="00DC340A" w:rsidRDefault="00AE1B8F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0AC5" w14:textId="18AE0A6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AE1B8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9F7A" w14:textId="5D1BE6A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F4AC" w14:textId="4A86BA1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CF3" w14:textId="2A351B4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647C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C4AC3" w:rsidRPr="00DC340A" w14:paraId="41F577BD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6B28" w14:textId="22F5D17F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A9F5" w14:textId="4DA26EA3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055" w14:textId="104C162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9F0A" w14:textId="625C5AE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AE1B8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A534" w14:textId="385B69A7" w:rsidR="008C4AC3" w:rsidRPr="00DC340A" w:rsidRDefault="00AE1B8F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511A" w14:textId="3DC0E9C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AE1B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A21" w14:textId="1D073EC6" w:rsidR="008C4AC3" w:rsidRPr="00DC340A" w:rsidRDefault="00AE1B8F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49AC" w14:textId="742C1C4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227A" w14:textId="37F975C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647C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0647C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C4AC3" w:rsidRPr="00DC340A" w14:paraId="2EDC8B7B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6A33" w14:textId="730BB398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684" w14:textId="0E239C52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3470" w14:textId="1A50221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93DE" w14:textId="4FA8904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AE1B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7868" w14:textId="7A55DF22" w:rsidR="008C4AC3" w:rsidRPr="00DC340A" w:rsidRDefault="00AE1B8F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6EB" w14:textId="432D991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E065" w14:textId="6988502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AE1B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3903" w14:textId="69331CE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AE1B8F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AE1B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1C61" w14:textId="7BB4C29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647C8">
              <w:rPr>
                <w:rFonts w:ascii="Calibri" w:eastAsia="Times New Roman" w:hAnsi="Calibri" w:cs="Calibri"/>
                <w:color w:val="000000"/>
              </w:rPr>
              <w:t>.30</w:t>
            </w:r>
          </w:p>
        </w:tc>
      </w:tr>
      <w:tr w:rsidR="008C4AC3" w:rsidRPr="00DC340A" w14:paraId="5622B54E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7F8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5DDFCA25" w14:textId="4C528830" w:rsidR="008C4AC3" w:rsidRPr="00DC340A" w:rsidRDefault="008C4AC3" w:rsidP="00B75233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cinoembryo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CCD3" w14:textId="40BCFF5E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D42" w14:textId="1011719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851" w14:textId="24E49FB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4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39C9" w14:textId="770A5D2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5F2" w14:textId="5ED3FDE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CB2E" w14:textId="02F4B13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5.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9395" w14:textId="0D55DBE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75F3" w14:textId="17BBFDC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6.21</w:t>
            </w:r>
          </w:p>
        </w:tc>
      </w:tr>
      <w:tr w:rsidR="008C4AC3" w:rsidRPr="00DC340A" w14:paraId="0AC2C5B4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5CDD" w14:textId="2ADE7BD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tigen-Related Ce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307F" w14:textId="7B83FEB2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6A67" w14:textId="4A29FD3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CB54" w14:textId="20E972B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4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47A9" w14:textId="7ACF45D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1936" w14:textId="709BB01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5D24" w14:textId="687A224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8.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0BD1" w14:textId="18A91A1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0D51" w14:textId="145CBAF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5.70</w:t>
            </w:r>
          </w:p>
        </w:tc>
      </w:tr>
      <w:tr w:rsidR="008C4AC3" w:rsidRPr="00DC340A" w14:paraId="2C221347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45CE" w14:textId="37404266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hesion Molecul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F19D" w14:textId="2E5FB45F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DE97" w14:textId="514CD94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166D" w14:textId="5DBD162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79D" w14:textId="012DC6A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3.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048C" w14:textId="15242ED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7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309C" w14:textId="0C9995E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4.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A24" w14:textId="1753867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4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D5E9" w14:textId="7E797F1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.87</w:t>
            </w:r>
          </w:p>
        </w:tc>
      </w:tr>
      <w:tr w:rsidR="008C4AC3" w:rsidRPr="00DC340A" w14:paraId="7A87AD5F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E5B5" w14:textId="7A4BD7CC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ceacam1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  <w:p w14:paraId="6658F4BB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324A5725" w14:textId="4C0F433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epsi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U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3CD" w14:textId="38154C3F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B5BF" w14:textId="368E10A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5E45" w14:textId="42A1ED2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0BD3" w14:textId="155F424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E248" w14:textId="554E9E3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8B83" w14:textId="709D69B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D35A" w14:textId="7E184CD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1313" w14:textId="6411AAB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</w:tr>
      <w:tr w:rsidR="008C4AC3" w:rsidRPr="00DC340A" w14:paraId="7016ABD3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FDD0" w14:textId="14CFC6D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E868" w14:textId="422A7F37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C170" w14:textId="24AE920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AFA4" w14:textId="76FC1D5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E80C" w14:textId="30C3CD7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BB0" w14:textId="6D11045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65D" w14:textId="121BE02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4766" w14:textId="1E0BE78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F730" w14:textId="7EAB42B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8C4AC3" w:rsidRPr="00DC340A" w14:paraId="2BBA6748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B11E" w14:textId="6F898E96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A24A" w14:textId="4B540D23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DB49" w14:textId="04C532C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304D" w14:textId="16B2BF9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F607" w14:textId="5449ED7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2D96" w14:textId="452548B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9219" w14:textId="35A61F1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BEF3" w14:textId="6850596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909" w14:textId="52B434C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2</w:t>
            </w:r>
          </w:p>
        </w:tc>
      </w:tr>
      <w:tr w:rsidR="008C4AC3" w:rsidRPr="00DC340A" w14:paraId="3BD3BA54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A50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2918F61F" w14:textId="06499FCB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refoid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acto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9E98" w14:textId="77777777" w:rsidR="00047E81" w:rsidRDefault="00047E81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</w:p>
          <w:p w14:paraId="3DA6C93F" w14:textId="61C48C2E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4AD" w14:textId="77777777" w:rsidR="00047E81" w:rsidRDefault="00047E81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42834264" w14:textId="32CB1DE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A4BC" w14:textId="77777777" w:rsidR="00047E81" w:rsidRDefault="00047E81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4096BB43" w14:textId="0C88534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3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385B" w14:textId="77777777" w:rsidR="00047E81" w:rsidRDefault="00047E81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5C455624" w14:textId="7EECB27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480F" w14:textId="77777777" w:rsidR="00047E81" w:rsidRDefault="00047E81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51084193" w14:textId="59E6D7E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5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9C34" w14:textId="77777777" w:rsidR="00047E81" w:rsidRDefault="00047E81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0DF95143" w14:textId="67DA0F1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1.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A32" w14:textId="77777777" w:rsidR="00047E81" w:rsidRDefault="00047E81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30AF225A" w14:textId="0E524F3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4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A332" w14:textId="77777777" w:rsidR="00047E81" w:rsidRDefault="00047E81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  <w:p w14:paraId="49C59436" w14:textId="1F14B8E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69</w:t>
            </w:r>
          </w:p>
        </w:tc>
      </w:tr>
      <w:tr w:rsidR="008C4AC3" w:rsidRPr="00DC340A" w14:paraId="271DAFAA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F2C5" w14:textId="65BB03D3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TTF3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49A1" w14:textId="45905F00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8C11" w14:textId="6DD606E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3534" w14:textId="44310B1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9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AB6" w14:textId="32B5D23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03A" w14:textId="5CCDDC0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6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DD9B" w14:textId="34B4F74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9.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73A" w14:textId="24E0067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9F79" w14:textId="7301197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6.97</w:t>
            </w:r>
          </w:p>
        </w:tc>
      </w:tr>
      <w:tr w:rsidR="008C4AC3" w:rsidRPr="00DC340A" w14:paraId="2E0DC67A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3E8" w14:textId="0C3B08C8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6921" w14:textId="786116BE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0CA1" w14:textId="3A9514D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36B6" w14:textId="21D3858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3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CAF8" w14:textId="578D5F0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F544" w14:textId="4988997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8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E0D" w14:textId="373A04F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5.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57B4" w14:textId="25DC0A6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4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69F6" w14:textId="290E341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9.34</w:t>
            </w:r>
          </w:p>
        </w:tc>
      </w:tr>
      <w:tr w:rsidR="008C4AC3" w:rsidRPr="00DC340A" w14:paraId="378F602E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3A06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6184146E" w14:textId="4A32E700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lagen 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9F32" w14:textId="048AD50F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15D5" w14:textId="24A9A74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6FF5" w14:textId="351F08E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ECA1" w14:textId="52D36B1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.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F7BE" w14:textId="57F75D9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6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55E" w14:textId="70BF162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563A" w14:textId="2A44E9F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CB4F" w14:textId="27BAF97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2.01</w:t>
            </w:r>
          </w:p>
        </w:tc>
      </w:tr>
      <w:tr w:rsidR="008C4AC3" w:rsidRPr="00DC340A" w14:paraId="08DB74E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D52" w14:textId="2006AA5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Collagen 4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36A3" w14:textId="55FA393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FFBB" w14:textId="4E79914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6DCC" w14:textId="1F14436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4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96F2" w14:textId="46A8227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C887" w14:textId="0787262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7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152F" w14:textId="4649BD0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62C5" w14:textId="7B2B9BE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5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1056" w14:textId="7E3FDE5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6.00</w:t>
            </w:r>
          </w:p>
        </w:tc>
      </w:tr>
      <w:tr w:rsidR="008C4AC3" w:rsidRPr="00DC340A" w14:paraId="5BDAB6F9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BA12" w14:textId="140BBF46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38AD" w14:textId="511CD8BE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3385" w14:textId="3DF617E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33A7" w14:textId="0A9D709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3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D7C" w14:textId="1CF8F21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A1D6" w14:textId="00416D8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7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F787" w14:textId="326DB4E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FBF0" w14:textId="3C7EF4D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16CE" w14:textId="637FB10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4.81</w:t>
            </w:r>
          </w:p>
        </w:tc>
      </w:tr>
      <w:tr w:rsidR="008C4AC3" w:rsidRPr="00DC340A" w14:paraId="7F5BEBE4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B97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70AA5C00" w14:textId="1033E940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-1 Receptor Typ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B45" w14:textId="2246F84A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5DE" w14:textId="5537AAC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4A49" w14:textId="4DC2F9B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8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FF7" w14:textId="5D3E04C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.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7FBE" w14:textId="4AFFB74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099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591D" w14:textId="7A4A5E7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5.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9D97" w14:textId="6CFCA5D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9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8929" w14:textId="0ACD359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4.82</w:t>
            </w:r>
          </w:p>
        </w:tc>
      </w:tr>
      <w:tr w:rsidR="008C4AC3" w:rsidRPr="00DC340A" w14:paraId="60A88910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FBB" w14:textId="31C2417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IL-1R1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9CD3" w14:textId="1E0D6B7F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24B6" w14:textId="033FB05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670F" w14:textId="6852A0F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087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328B" w14:textId="02AA49D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1728" w14:textId="4F27692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68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C468" w14:textId="11D5E00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3.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762C" w14:textId="3373375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535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7ADF" w14:textId="2964DB6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1.35</w:t>
            </w:r>
          </w:p>
        </w:tc>
      </w:tr>
      <w:tr w:rsidR="008C4AC3" w:rsidRPr="00DC340A" w14:paraId="3B152179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2AA" w14:textId="7D60A3B4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428" w14:textId="4D35103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D88D" w14:textId="444DACF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60C7" w14:textId="44F6CC1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052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71E" w14:textId="6B11271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3.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6865" w14:textId="35FAAE4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45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224" w14:textId="2428935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4.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9DAF" w14:textId="661E155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2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BAA" w14:textId="4A2F276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2.89</w:t>
            </w:r>
          </w:p>
        </w:tc>
      </w:tr>
      <w:tr w:rsidR="008C4AC3" w:rsidRPr="00DC340A" w14:paraId="65867134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55F0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34B1FB32" w14:textId="60669BD9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XL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77A5" w14:textId="4CB41B32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BD8B" w14:textId="5048BB7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7E12" w14:textId="3E45A4A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6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6F2" w14:textId="530D61F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56DE" w14:textId="2482E5A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7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256E" w14:textId="6A7CDA8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3.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C3CE" w14:textId="481F631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D51" w14:textId="0845415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1.23</w:t>
            </w:r>
          </w:p>
        </w:tc>
      </w:tr>
      <w:tr w:rsidR="008C4AC3" w:rsidRPr="00DC340A" w14:paraId="4BB86FB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BD91" w14:textId="63E82D6C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yrosine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502C" w14:textId="34814187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26D" w14:textId="03EEE4E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C4B" w14:textId="334E883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1E59" w14:textId="23AB451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.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17D7" w14:textId="39AC2E3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9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518" w14:textId="49FC96C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1.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3B6" w14:textId="26A223A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023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3D96" w14:textId="5248794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2.47</w:t>
            </w:r>
          </w:p>
        </w:tc>
      </w:tr>
      <w:tr w:rsidR="008C4AC3" w:rsidRPr="00DC340A" w14:paraId="3B6D2D4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CF16" w14:textId="6928DD27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AXL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6D83" w14:textId="5B9E328E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116E" w14:textId="102C3EE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96CE" w14:textId="2B25683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1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09A3" w14:textId="78B880F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2.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8740" w14:textId="551B2BD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363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309" w14:textId="0E6DC39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023.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8EDE" w14:textId="23F5C56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047E81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68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C93D" w14:textId="66D2319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9.36</w:t>
            </w:r>
          </w:p>
        </w:tc>
      </w:tr>
      <w:tr w:rsidR="008C4AC3" w:rsidRPr="00DC340A" w14:paraId="5EC798F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10CE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666E1FCE" w14:textId="570D6203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-1beta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1215" w14:textId="41822620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66DA" w14:textId="6C4C648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8E03" w14:textId="733FA19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ED58" w14:textId="21F68C0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2F4D" w14:textId="47DECD6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1C79" w14:textId="54ADA7D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1EF4" w14:textId="067CD4F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5E0C" w14:textId="78179D1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57</w:t>
            </w:r>
          </w:p>
        </w:tc>
      </w:tr>
      <w:tr w:rsidR="008C4AC3" w:rsidRPr="00DC340A" w14:paraId="23608F77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6AA9" w14:textId="3CF2D82B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9AB3" w14:textId="1C1B43E2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C5E8" w14:textId="173DDBB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8F2" w14:textId="51C64B0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F94" w14:textId="050E3D8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46C" w14:textId="279C104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0B6" w14:textId="1A62681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2218" w14:textId="293501E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D39B" w14:textId="584F4C1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44</w:t>
            </w:r>
          </w:p>
        </w:tc>
      </w:tr>
      <w:tr w:rsidR="008C4AC3" w:rsidRPr="00DC340A" w14:paraId="7EA6E2F3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9DE0" w14:textId="7527002B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574" w14:textId="1A20234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D22" w14:textId="6160E73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EA98" w14:textId="1DC0857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94E8" w14:textId="6FAE779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D6BC" w14:textId="09E13F6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26AD" w14:textId="51C1C90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BB0D" w14:textId="2417CF4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B378" w14:textId="3C666DC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29</w:t>
            </w:r>
          </w:p>
        </w:tc>
      </w:tr>
      <w:tr w:rsidR="008C4AC3" w:rsidRPr="00DC340A" w14:paraId="4F18F21D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D862" w14:textId="77777777" w:rsidR="008C4AC3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635D74BE" w14:textId="4C11F3F1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steoponti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047E81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F98" w14:textId="0303E85B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348" w14:textId="39AB36E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8951" w14:textId="697DAB3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  <w:r w:rsidR="00047E8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E3E4" w14:textId="0EAFB2C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36B2" w14:textId="1FBCA05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047E8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FBF" w14:textId="0B65DDB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047E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CCE8" w14:textId="6B15482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B4CE" w14:textId="48A5470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8C4AC3" w:rsidRPr="00DC340A" w14:paraId="16B62D2B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33FB" w14:textId="0E09FE78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7D0" w14:textId="09C4C1F6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FFCE" w14:textId="1559C7E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7959" w14:textId="352E260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5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047E8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D47" w14:textId="54EBC9E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761B" w14:textId="2307DA9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58EE" w14:textId="2E24FFD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AE5A" w14:textId="5368B49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047E8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9155" w14:textId="0AE1CA8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C4AC3" w:rsidRPr="00DC340A" w14:paraId="7A44F184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271" w14:textId="454C3F7F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F41" w14:textId="646E096C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129" w14:textId="25F8769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65D9" w14:textId="3E2DCF9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9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047E8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36BA" w14:textId="319E276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1275" w14:textId="3AA90CE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0283" w14:textId="48A1EC7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047E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4A7C" w14:textId="0116F50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6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047E8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4A4A" w14:textId="7FE271C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</w:t>
            </w:r>
            <w:r w:rsidR="00047E81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</w:tr>
      <w:tr w:rsidR="008C4AC3" w:rsidRPr="00DC340A" w14:paraId="5E55C85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B248" w14:textId="77777777" w:rsidR="008C4AC3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41F23FE0" w14:textId="750360CC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ssue Inhibitor 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5603" w14:textId="6D9B2A31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5835" w14:textId="6668ABF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5B0" w14:textId="3E6CA21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D471" w14:textId="09818343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F71" w14:textId="763BFFC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65448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AA9" w14:textId="2B0A2EE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6544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F618" w14:textId="37C72C6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65448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C23F" w14:textId="0F8B2A0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8C4AC3" w:rsidRPr="00DC340A" w14:paraId="5F86B36E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DF09" w14:textId="08F68E03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alloproteinases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2FAA" w14:textId="62CB316F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6CF8" w14:textId="7DAA6B1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2243" w14:textId="35DA6A7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5D4" w14:textId="548E679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396C" w14:textId="03622B0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2CF1" w14:textId="5164F5C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6544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EBD3" w14:textId="6A04C97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5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65448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C20F" w14:textId="011D36E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  <w:r w:rsidR="00654486">
              <w:rPr>
                <w:rFonts w:ascii="Calibri" w:eastAsia="Times New Roman" w:hAnsi="Calibri" w:cs="Calibri"/>
                <w:color w:val="000000"/>
              </w:rPr>
              <w:t>.20</w:t>
            </w:r>
          </w:p>
        </w:tc>
      </w:tr>
      <w:tr w:rsidR="008C4AC3" w:rsidRPr="00DC340A" w14:paraId="4B7CDE34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7813" w14:textId="0A5CFE8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P1 (</w:t>
            </w:r>
            <w:r w:rsidR="00654486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4712" w14:textId="38DFB130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5308" w14:textId="44E3896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D69" w14:textId="1E4F4A6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8CBD" w14:textId="62C9947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65448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19D2" w14:textId="3B03779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="0065448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6E6E" w14:textId="6E5F865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48CE" w14:textId="5D0BD1C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6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E52" w14:textId="78BEC5A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  <w:r w:rsidR="0065448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8C4AC3" w:rsidRPr="00DC340A" w14:paraId="7EE07DF1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BBCB" w14:textId="77777777" w:rsidR="008C4AC3" w:rsidRDefault="008C4AC3" w:rsidP="0060374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1065567F" w14:textId="53910022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ncreatic Secret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054E" w14:textId="480A092F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989" w14:textId="13FE90B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917" w14:textId="7A0B584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8E563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8071" w14:textId="20B81E67" w:rsidR="008C4AC3" w:rsidRPr="00DC340A" w:rsidRDefault="008E563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40A0" w14:textId="4D080D8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8E5633">
              <w:rPr>
                <w:rFonts w:ascii="Calibri" w:eastAsia="Times New Roman" w:hAnsi="Calibri" w:cs="Calibri"/>
                <w:color w:val="000000"/>
              </w:rPr>
              <w:t>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06E" w14:textId="19E81B7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8E563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3B3" w14:textId="0F932C0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7B1" w14:textId="7F240DEA" w:rsidR="008C4AC3" w:rsidRPr="00DC340A" w:rsidRDefault="008E563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8C4AC3" w:rsidRPr="00DC340A" w14:paraId="27266845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954B" w14:textId="64D3277E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ypsin Inhibi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12C5" w14:textId="56DBBD3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F611" w14:textId="1170274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699" w14:textId="5232B03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FCE5" w14:textId="59C116C9" w:rsidR="008C4AC3" w:rsidRPr="00DC340A" w:rsidRDefault="008E563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92F1" w14:textId="5C0AAE2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85B1" w14:textId="116E3A8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95A4" w14:textId="7F3DE43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8E563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337" w14:textId="71D2A67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8E563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C4AC3" w:rsidRPr="00DC340A" w14:paraId="33ECBC2F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6E4" w14:textId="1DC68C28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TATI; </w:t>
            </w:r>
            <w:r w:rsidR="008E5633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8AC" w14:textId="656873D1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78AC" w14:textId="159A4BA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1C13" w14:textId="1AC9214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8E563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1C43" w14:textId="12AA0CC2" w:rsidR="008C4AC3" w:rsidRPr="00DC340A" w:rsidRDefault="008E563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="008C4AC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E1F" w14:textId="2D48309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8E563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E89" w14:textId="4C872ED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FC4B" w14:textId="2A1C71A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79A6" w14:textId="1AF1F07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="008E563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C4AC3" w:rsidRPr="00DC340A" w14:paraId="54172D35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6B52" w14:textId="77777777" w:rsidR="008C4AC3" w:rsidRDefault="008C4AC3" w:rsidP="00603747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</w:p>
          <w:p w14:paraId="1BFC199D" w14:textId="2EFF12B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rombomodu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5AE7" w14:textId="3946288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129B" w14:textId="6CE1BBE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11D" w14:textId="0DBC011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5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CDBC" w14:textId="13CA6E0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F14" w14:textId="5116C2A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2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2585" w14:textId="467BEFA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5.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2347" w14:textId="2E996F8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AF7" w14:textId="2F42B6E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.48</w:t>
            </w:r>
          </w:p>
        </w:tc>
      </w:tr>
      <w:tr w:rsidR="008C4AC3" w:rsidRPr="00DC340A" w14:paraId="0EFD81AC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1E2D" w14:textId="4E55631C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TM;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689C" w14:textId="6213E5A5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EE5B" w14:textId="1BE2355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F00D" w14:textId="3015A3C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7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599D" w14:textId="1FC42A7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EE9F" w14:textId="09AD561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3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8740" w14:textId="2DAB4FC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2.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F5E1F" w14:textId="2CF0188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4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3C2" w14:textId="4D7D78C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1.76</w:t>
            </w:r>
          </w:p>
        </w:tc>
      </w:tr>
      <w:tr w:rsidR="008C4AC3" w:rsidRPr="00DC340A" w14:paraId="631A75D5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65F2" w14:textId="2FB3CBBB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32C" w14:textId="5257C573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2C28" w14:textId="5DDDA6C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C6F5" w14:textId="1208A8B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4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640A" w14:textId="17A44B5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3A48" w14:textId="68D7C3B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E627" w14:textId="5CEC3EC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1.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3DAF" w14:textId="65AC8F2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9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4268" w14:textId="128F44F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7.88</w:t>
            </w:r>
          </w:p>
        </w:tc>
      </w:tr>
      <w:tr w:rsidR="008C4AC3" w:rsidRPr="00DC340A" w14:paraId="6BD02D66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207" w14:textId="77777777" w:rsidR="008C4AC3" w:rsidRDefault="008C4AC3" w:rsidP="00363813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0927555B" w14:textId="26775D3D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40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49E4" w14:textId="67483469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94C3" w14:textId="666E173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3A7" w14:textId="654D8B5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9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E1F3" w14:textId="4DDD1EA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360D" w14:textId="3C44563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6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64D" w14:textId="10B612D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.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C482" w14:textId="345FE04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6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595" w14:textId="6AEFEB2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4.62</w:t>
            </w:r>
          </w:p>
        </w:tc>
      </w:tr>
      <w:tr w:rsidR="008C4AC3" w:rsidRPr="00DC340A" w14:paraId="6E29C3FB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8BB5" w14:textId="111C0F68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56BB" w14:textId="00142D38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EB59" w14:textId="1B66F8E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7DA3" w14:textId="3D4A29C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7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801" w14:textId="28DE34F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1F67" w14:textId="4BDD39A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8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B18" w14:textId="45FCAF1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.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7C6D" w14:textId="75AB0D9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8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5117" w14:textId="0258F65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5.68</w:t>
            </w:r>
          </w:p>
        </w:tc>
      </w:tr>
      <w:tr w:rsidR="008C4AC3" w:rsidRPr="00DC340A" w14:paraId="18FB02A3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7236" w14:textId="0D4979E5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F89" w14:textId="5F06F20A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C684" w14:textId="5BC0499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976F" w14:textId="38829696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9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2FB" w14:textId="374574B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3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D5BB" w14:textId="4979366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6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BB32" w14:textId="297927E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.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40B" w14:textId="2438C46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EC89" w14:textId="4B7C51B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7.85</w:t>
            </w:r>
          </w:p>
        </w:tc>
      </w:tr>
      <w:tr w:rsidR="008C4AC3" w:rsidRPr="00DC340A" w14:paraId="77D2291C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C7A6" w14:textId="77777777" w:rsidR="008C4AC3" w:rsidRDefault="008C4AC3" w:rsidP="00363813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70A0E9E6" w14:textId="3E0D33F9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GFBP4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FB8" w14:textId="745D6D96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E6BB" w14:textId="63D5329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4217" w14:textId="636F234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8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C514" w14:textId="5C45930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0689" w14:textId="4A75909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A85A" w14:textId="4A857A0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5.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5EC3" w14:textId="2CD311C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9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1F0E" w14:textId="6F6EA4B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3.85</w:t>
            </w:r>
          </w:p>
        </w:tc>
      </w:tr>
      <w:tr w:rsidR="008C4AC3" w:rsidRPr="00DC340A" w14:paraId="100CC5A6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0CE2" w14:textId="02B184C1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21BA" w14:textId="50BC01FE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BE6D" w14:textId="7ADF729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3DFA" w14:textId="66D38B4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4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958" w14:textId="22CB4F9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D1CA" w14:textId="05838A72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9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86EF" w14:textId="32200C7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3.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66AE" w14:textId="153017F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B66" w14:textId="1B2D782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2.92</w:t>
            </w:r>
          </w:p>
        </w:tc>
      </w:tr>
      <w:tr w:rsidR="008C4AC3" w:rsidRPr="00DC340A" w14:paraId="79F3AED9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309E" w14:textId="3A675266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9E6" w14:textId="72DD7632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0A1" w14:textId="350CC1A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B38B" w14:textId="3028F3B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3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D61" w14:textId="61E77C7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3D72" w14:textId="0132F33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3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E151" w14:textId="6A8AECD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7.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AD87" w14:textId="28A4EBD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EA5C" w14:textId="3DE92C94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3.71</w:t>
            </w:r>
          </w:p>
        </w:tc>
      </w:tr>
      <w:tr w:rsidR="008C4AC3" w:rsidRPr="00DC340A" w14:paraId="286FBC89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8166" w14:textId="77777777" w:rsidR="008C4AC3" w:rsidRDefault="008C4AC3" w:rsidP="00363813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</w:p>
          <w:p w14:paraId="1487BC76" w14:textId="76CCE750" w:rsidR="008C4AC3" w:rsidRPr="00DC340A" w:rsidRDefault="008C4AC3" w:rsidP="00DC340A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DC340A">
              <w:rPr>
                <w:rFonts w:ascii="Calibri" w:eastAsia="Times New Roman" w:hAnsi="Calibri" w:cs="Calibri"/>
                <w:color w:val="000000"/>
              </w:rPr>
              <w:t>hrombospondin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DC340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B7A3" w14:textId="1058DCB1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A79B" w14:textId="5E3F3E6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B268" w14:textId="67EABDC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3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8E563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5E4C" w14:textId="1EFB3FC7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0655" w14:textId="19AF84C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7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047B" w14:textId="22CB761F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6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CF69" w14:textId="42DA04E9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91C2" w14:textId="070191A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8C4AC3" w:rsidRPr="00DC340A" w14:paraId="4B72C0FA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8D50" w14:textId="4F7E7880" w:rsidR="000F25F7" w:rsidRPr="00DC340A" w:rsidRDefault="008C4AC3" w:rsidP="000F25F7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TSP-4; </w:t>
            </w:r>
            <w:r w:rsidR="008E5633">
              <w:rPr>
                <w:rFonts w:ascii="Calibri" w:eastAsia="Times New Roman" w:hAnsi="Calibri" w:cs="Calibri"/>
                <w:color w:val="000000"/>
              </w:rPr>
              <w:t>u</w:t>
            </w:r>
            <w:r>
              <w:rPr>
                <w:rFonts w:ascii="Calibri" w:eastAsia="Times New Roman" w:hAnsi="Calibri" w:cs="Calibri"/>
                <w:color w:val="000000"/>
              </w:rPr>
              <w:t>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2315" w14:textId="5FFBD4D1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C17C" w14:textId="7C98F20D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842" w14:textId="63F000B5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8E563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99BF" w14:textId="10B7D31A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330A" w14:textId="4941AE3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4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6A2D" w14:textId="659B252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1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AD3" w14:textId="44C52B4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0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2F9F" w14:textId="3DB65E1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8C4AC3" w:rsidRPr="00DC340A" w14:paraId="64694832" w14:textId="77777777" w:rsidTr="001E345B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04F9" w14:textId="78DDB2D4" w:rsidR="008C4AC3" w:rsidRPr="00DC340A" w:rsidRDefault="008C4AC3" w:rsidP="00E66C91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893E" w14:textId="0119FD32" w:rsidR="008C4AC3" w:rsidRPr="00DC340A" w:rsidRDefault="008C4AC3" w:rsidP="00DC340A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F9E" w14:textId="429B441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B745" w14:textId="3F075C88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7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B80E" w14:textId="4A79B92E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9EEC" w14:textId="5C569F11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6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8E563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E59E" w14:textId="39CBFE7C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3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5A6" w14:textId="6B2316FB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1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8E563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56AF" w14:textId="3ED55530" w:rsidR="008C4AC3" w:rsidRPr="00DC340A" w:rsidRDefault="008C4AC3" w:rsidP="00DC340A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</w:t>
            </w:r>
            <w:r w:rsidR="008E563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B03D0B" w:rsidRPr="00DC340A" w14:paraId="570D4BE9" w14:textId="77777777" w:rsidTr="000F25F7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1A45" w14:textId="77777777" w:rsidR="00B03D0B" w:rsidRDefault="00B03D0B" w:rsidP="00B03D0B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3087E017" w14:textId="72CC9065" w:rsidR="00B03D0B" w:rsidRPr="00DC340A" w:rsidRDefault="00B03D0B" w:rsidP="00B03D0B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yloid-</w:t>
            </w:r>
            <w:r w:rsidRPr="000B15B7">
              <w:sym w:font="Symbol" w:char="F062"/>
            </w:r>
            <w:r>
              <w:rPr>
                <w:rFonts w:ascii="Calibri" w:eastAsia="Times New Roman" w:hAnsi="Calibri" w:cs="Calibri"/>
                <w:color w:val="000000"/>
              </w:rPr>
              <w:t xml:space="preserve"> (1-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AAB2" w14:textId="77777777" w:rsidR="00B03D0B" w:rsidRPr="00DC340A" w:rsidRDefault="00B03D0B" w:rsidP="00B03D0B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4E6C" w14:textId="6E4EE21E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6452" w14:textId="51547F31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336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6485" w14:textId="1D8EFEB9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9.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2E24" w14:textId="047238A1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73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DD2A" w14:textId="0A2339EF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2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760A" w14:textId="0EE2AB80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349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390B" w14:textId="28DA0CAB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12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03D0B" w:rsidRPr="00DC340A" w14:paraId="49C394D3" w14:textId="77777777" w:rsidTr="000F25F7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F95" w14:textId="39ED921D" w:rsidR="00B03D0B" w:rsidRPr="00DC340A" w:rsidRDefault="00B03D0B" w:rsidP="00B03D0B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A</w:t>
            </w:r>
            <w:r w:rsidRPr="000B15B7">
              <w:sym w:font="Symbol" w:char="F062"/>
            </w:r>
            <w:r>
              <w:t xml:space="preserve">(1-40); 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6D39" w14:textId="77777777" w:rsidR="00B03D0B" w:rsidRPr="00DC340A" w:rsidRDefault="00B03D0B" w:rsidP="00B03D0B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23B" w14:textId="65532D34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A910" w14:textId="704BD8B2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338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864F" w14:textId="45CB85A7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7.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40B7" w14:textId="2CF331CF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313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9948" w14:textId="46F6EE5D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4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1FD1" w14:textId="29FC4CDC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347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8BC3" w14:textId="36A1282B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104.25</w:t>
            </w:r>
          </w:p>
        </w:tc>
      </w:tr>
      <w:tr w:rsidR="00B03D0B" w:rsidRPr="00DC340A" w14:paraId="628F53C1" w14:textId="77777777" w:rsidTr="000F25F7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4C73" w14:textId="77777777" w:rsidR="00B03D0B" w:rsidRPr="00DC340A" w:rsidRDefault="00B03D0B" w:rsidP="00B03D0B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C3E6" w14:textId="77777777" w:rsidR="00B03D0B" w:rsidRPr="00DC340A" w:rsidRDefault="00B03D0B" w:rsidP="00B03D0B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2C97" w14:textId="0DFD4449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751E" w14:textId="29C31CD5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425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FF0D" w14:textId="62BFBBA2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6.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7900" w14:textId="08CAAA52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396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E8B0" w14:textId="7BC1701C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30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9329" w14:textId="2B266A1C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49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62F5" w14:textId="5024B451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19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45718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03D0B" w:rsidRPr="00DC340A" w14:paraId="7D9FD4CD" w14:textId="77777777" w:rsidTr="000F25F7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9559" w14:textId="77777777" w:rsidR="00B03D0B" w:rsidRDefault="00B03D0B" w:rsidP="00B03D0B">
            <w:pPr>
              <w:tabs>
                <w:tab w:val="left" w:pos="1710"/>
              </w:tabs>
              <w:ind w:left="-90"/>
              <w:rPr>
                <w:rFonts w:ascii="Calibri" w:eastAsia="Times New Roman" w:hAnsi="Calibri" w:cs="Calibri"/>
                <w:color w:val="000000"/>
              </w:rPr>
            </w:pPr>
          </w:p>
          <w:p w14:paraId="4C3760A4" w14:textId="5A063CB7" w:rsidR="00B03D0B" w:rsidRPr="00DC340A" w:rsidRDefault="00B03D0B" w:rsidP="00B03D0B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yloid-</w:t>
            </w:r>
            <w:r w:rsidRPr="000B15B7">
              <w:sym w:font="Symbol" w:char="F062"/>
            </w:r>
            <w:r>
              <w:rPr>
                <w:rFonts w:ascii="Calibri" w:eastAsia="Times New Roman" w:hAnsi="Calibri" w:cs="Calibri"/>
                <w:color w:val="000000"/>
              </w:rPr>
              <w:t xml:space="preserve"> (1-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4A6D" w14:textId="77777777" w:rsidR="00B03D0B" w:rsidRPr="00DC340A" w:rsidRDefault="00B03D0B" w:rsidP="00B03D0B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8B7" w14:textId="2684D635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C943" w14:textId="18727DD4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CE94" w14:textId="1493291B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E94B" w14:textId="6346E9C1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C0CF" w14:textId="65B75408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8183" w14:textId="6B536F44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8742" w14:textId="1011E58C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69</w:t>
            </w:r>
          </w:p>
        </w:tc>
      </w:tr>
      <w:tr w:rsidR="00B03D0B" w:rsidRPr="00DC340A" w14:paraId="3E90AAE0" w14:textId="77777777" w:rsidTr="000F25F7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B6E7" w14:textId="0174D846" w:rsidR="00B03D0B" w:rsidRPr="00DC340A" w:rsidRDefault="00B03D0B" w:rsidP="00B03D0B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A</w:t>
            </w:r>
            <w:r w:rsidRPr="000B15B7">
              <w:sym w:font="Symbol" w:char="F062"/>
            </w:r>
            <w:r>
              <w:t xml:space="preserve">(1-42); 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B4A1" w14:textId="77777777" w:rsidR="00B03D0B" w:rsidRPr="00DC340A" w:rsidRDefault="00B03D0B" w:rsidP="00B03D0B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DS 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4FF0" w14:textId="019CF44F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340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A705" w14:textId="12BF885B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35F8" w14:textId="4F744068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4C0E" w14:textId="51171B42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6A36" w14:textId="290D8C76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B23" w14:textId="2CD30C69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0F88" w14:textId="270CB030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</w:tr>
      <w:tr w:rsidR="00B03D0B" w:rsidRPr="00DC340A" w14:paraId="6408544A" w14:textId="77777777" w:rsidTr="000F25F7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1E61" w14:textId="77777777" w:rsidR="00B03D0B" w:rsidRPr="00DC340A" w:rsidRDefault="00B03D0B" w:rsidP="00B03D0B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4243" w14:textId="77777777" w:rsidR="00B03D0B" w:rsidRPr="00DC340A" w:rsidRDefault="00B03D0B" w:rsidP="00B03D0B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1B6" w14:textId="4840C15D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0D88" w14:textId="783431EA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68A" w14:textId="253698E1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7572" w14:textId="3441E08F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8409" w14:textId="3F8BFFA0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1D38" w14:textId="6D77D167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BFEB" w14:textId="03D49734" w:rsidR="00B03D0B" w:rsidRPr="00DC340A" w:rsidRDefault="00B03D0B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61</w:t>
            </w:r>
          </w:p>
        </w:tc>
      </w:tr>
      <w:tr w:rsidR="0044247A" w:rsidRPr="00DC340A" w14:paraId="0362E5F3" w14:textId="77777777" w:rsidTr="000F25F7">
        <w:trPr>
          <w:trHeight w:val="32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491D" w14:textId="393AA96E" w:rsidR="0044247A" w:rsidRPr="00DC340A" w:rsidRDefault="0044247A" w:rsidP="00B03D0B">
            <w:pPr>
              <w:tabs>
                <w:tab w:val="left" w:pos="1710"/>
              </w:tabs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A7B7" w14:textId="77777777" w:rsidR="0044247A" w:rsidRDefault="0044247A" w:rsidP="00B03D0B">
            <w:pPr>
              <w:tabs>
                <w:tab w:val="left" w:pos="157"/>
                <w:tab w:val="left" w:pos="517"/>
                <w:tab w:val="left" w:pos="1710"/>
              </w:tabs>
              <w:ind w:left="264" w:hanging="264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7EA93" w14:textId="77777777" w:rsidR="0044247A" w:rsidRDefault="0044247A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F419" w14:textId="77777777" w:rsidR="0044247A" w:rsidRDefault="0044247A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561A" w14:textId="77777777" w:rsidR="0044247A" w:rsidRDefault="0044247A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ECFF3" w14:textId="77777777" w:rsidR="0044247A" w:rsidRDefault="0044247A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996F" w14:textId="77777777" w:rsidR="0044247A" w:rsidRDefault="0044247A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106B" w14:textId="77777777" w:rsidR="0044247A" w:rsidRDefault="0044247A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8B39" w14:textId="77777777" w:rsidR="0044247A" w:rsidRDefault="0044247A" w:rsidP="00B03D0B">
            <w:pPr>
              <w:tabs>
                <w:tab w:val="left" w:pos="1710"/>
              </w:tabs>
              <w:ind w:left="-9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27644FD" w14:textId="33BBA375" w:rsidR="0017770A" w:rsidRDefault="0017770A" w:rsidP="00DC340A">
      <w:pPr>
        <w:tabs>
          <w:tab w:val="left" w:pos="1710"/>
        </w:tabs>
        <w:ind w:left="-90"/>
      </w:pPr>
    </w:p>
    <w:p w14:paraId="407A84BD" w14:textId="31063ED8" w:rsidR="0044247A" w:rsidRDefault="0044247A" w:rsidP="00DC340A">
      <w:pPr>
        <w:tabs>
          <w:tab w:val="left" w:pos="1710"/>
        </w:tabs>
        <w:ind w:left="-90"/>
      </w:pP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4512B0A" w14:textId="13365F35" w:rsidR="0044247A" w:rsidRPr="0044247A" w:rsidRDefault="0044247A" w:rsidP="00DC340A">
      <w:pPr>
        <w:tabs>
          <w:tab w:val="left" w:pos="1710"/>
        </w:tabs>
        <w:ind w:left="-90"/>
        <w:rPr>
          <w:b/>
          <w:bCs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44247A" w:rsidRPr="0044247A" w:rsidSect="001E345B">
      <w:pgSz w:w="24480" w:h="3168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DA600" w14:textId="77777777" w:rsidR="00707756" w:rsidRDefault="00707756" w:rsidP="008B4993">
      <w:r>
        <w:separator/>
      </w:r>
    </w:p>
  </w:endnote>
  <w:endnote w:type="continuationSeparator" w:id="0">
    <w:p w14:paraId="7E9DD04E" w14:textId="77777777" w:rsidR="00707756" w:rsidRDefault="00707756" w:rsidP="008B4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DF6C0" w14:textId="77777777" w:rsidR="00707756" w:rsidRDefault="00707756" w:rsidP="008B4993">
      <w:r>
        <w:separator/>
      </w:r>
    </w:p>
  </w:footnote>
  <w:footnote w:type="continuationSeparator" w:id="0">
    <w:p w14:paraId="7DE95C8F" w14:textId="77777777" w:rsidR="00707756" w:rsidRDefault="00707756" w:rsidP="008B49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3306FD"/>
    <w:multiLevelType w:val="hybridMultilevel"/>
    <w:tmpl w:val="3030F878"/>
    <w:lvl w:ilvl="0" w:tplc="C55CF706">
      <w:start w:val="1"/>
      <w:numFmt w:val="upperRoman"/>
      <w:lvlText w:val="(%1-"/>
      <w:lvlJc w:val="left"/>
      <w:pPr>
        <w:ind w:left="6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0A"/>
    <w:rsid w:val="00022645"/>
    <w:rsid w:val="00047E81"/>
    <w:rsid w:val="000647C8"/>
    <w:rsid w:val="00075654"/>
    <w:rsid w:val="00082F25"/>
    <w:rsid w:val="000B11CD"/>
    <w:rsid w:val="000E6670"/>
    <w:rsid w:val="000F25F7"/>
    <w:rsid w:val="000F5CD4"/>
    <w:rsid w:val="0011591A"/>
    <w:rsid w:val="0016266F"/>
    <w:rsid w:val="001642F6"/>
    <w:rsid w:val="0017770A"/>
    <w:rsid w:val="001A7597"/>
    <w:rsid w:val="001B4C63"/>
    <w:rsid w:val="001C1E71"/>
    <w:rsid w:val="001D6AA5"/>
    <w:rsid w:val="001E2D65"/>
    <w:rsid w:val="001E345B"/>
    <w:rsid w:val="00210BB6"/>
    <w:rsid w:val="002216A4"/>
    <w:rsid w:val="00264630"/>
    <w:rsid w:val="00277A1D"/>
    <w:rsid w:val="00286AB0"/>
    <w:rsid w:val="00290D5A"/>
    <w:rsid w:val="002A3C74"/>
    <w:rsid w:val="002B2AC3"/>
    <w:rsid w:val="002B7AFF"/>
    <w:rsid w:val="002D0B87"/>
    <w:rsid w:val="002D3BBE"/>
    <w:rsid w:val="002D6E08"/>
    <w:rsid w:val="002E334A"/>
    <w:rsid w:val="002E44B5"/>
    <w:rsid w:val="002E5566"/>
    <w:rsid w:val="002E648F"/>
    <w:rsid w:val="00305686"/>
    <w:rsid w:val="0033673D"/>
    <w:rsid w:val="00350FC1"/>
    <w:rsid w:val="00352B01"/>
    <w:rsid w:val="00354521"/>
    <w:rsid w:val="0035654A"/>
    <w:rsid w:val="00362E5E"/>
    <w:rsid w:val="00366427"/>
    <w:rsid w:val="00383106"/>
    <w:rsid w:val="003906BF"/>
    <w:rsid w:val="003B5AE4"/>
    <w:rsid w:val="003C0671"/>
    <w:rsid w:val="00400C95"/>
    <w:rsid w:val="00424854"/>
    <w:rsid w:val="004377E3"/>
    <w:rsid w:val="0044247A"/>
    <w:rsid w:val="00456558"/>
    <w:rsid w:val="00456CAC"/>
    <w:rsid w:val="00456FB6"/>
    <w:rsid w:val="00457187"/>
    <w:rsid w:val="00475F45"/>
    <w:rsid w:val="00484A85"/>
    <w:rsid w:val="00490B96"/>
    <w:rsid w:val="00493381"/>
    <w:rsid w:val="004C5704"/>
    <w:rsid w:val="004D46BD"/>
    <w:rsid w:val="004D49DD"/>
    <w:rsid w:val="004E29F1"/>
    <w:rsid w:val="004E615D"/>
    <w:rsid w:val="004F02F1"/>
    <w:rsid w:val="005047AB"/>
    <w:rsid w:val="00504B71"/>
    <w:rsid w:val="005062A1"/>
    <w:rsid w:val="00507327"/>
    <w:rsid w:val="00514D31"/>
    <w:rsid w:val="0052542D"/>
    <w:rsid w:val="00526FB7"/>
    <w:rsid w:val="005531D4"/>
    <w:rsid w:val="00561AEF"/>
    <w:rsid w:val="005643B6"/>
    <w:rsid w:val="005657A3"/>
    <w:rsid w:val="005B05A1"/>
    <w:rsid w:val="005B7CA7"/>
    <w:rsid w:val="005C1FCE"/>
    <w:rsid w:val="005E03EB"/>
    <w:rsid w:val="00603747"/>
    <w:rsid w:val="0061410E"/>
    <w:rsid w:val="00624A84"/>
    <w:rsid w:val="00645834"/>
    <w:rsid w:val="00653E3F"/>
    <w:rsid w:val="00654486"/>
    <w:rsid w:val="006751DA"/>
    <w:rsid w:val="00684A70"/>
    <w:rsid w:val="006A0A3D"/>
    <w:rsid w:val="006C0089"/>
    <w:rsid w:val="006C117B"/>
    <w:rsid w:val="006C6491"/>
    <w:rsid w:val="006E078E"/>
    <w:rsid w:val="006E1E42"/>
    <w:rsid w:val="00707702"/>
    <w:rsid w:val="00707756"/>
    <w:rsid w:val="00712AB2"/>
    <w:rsid w:val="00713F43"/>
    <w:rsid w:val="00747097"/>
    <w:rsid w:val="00764F9E"/>
    <w:rsid w:val="007871CD"/>
    <w:rsid w:val="00792E5D"/>
    <w:rsid w:val="00796070"/>
    <w:rsid w:val="007D1B73"/>
    <w:rsid w:val="007E6AC4"/>
    <w:rsid w:val="007F1BF1"/>
    <w:rsid w:val="008066A4"/>
    <w:rsid w:val="00824E2C"/>
    <w:rsid w:val="00826D44"/>
    <w:rsid w:val="00855593"/>
    <w:rsid w:val="00855C67"/>
    <w:rsid w:val="00866FF4"/>
    <w:rsid w:val="008B4993"/>
    <w:rsid w:val="008C1F46"/>
    <w:rsid w:val="008C4AC3"/>
    <w:rsid w:val="008D1B35"/>
    <w:rsid w:val="008E5633"/>
    <w:rsid w:val="008F2F0A"/>
    <w:rsid w:val="00931047"/>
    <w:rsid w:val="009315F6"/>
    <w:rsid w:val="00960586"/>
    <w:rsid w:val="00967EC3"/>
    <w:rsid w:val="009C4566"/>
    <w:rsid w:val="009D55DA"/>
    <w:rsid w:val="00A11E1B"/>
    <w:rsid w:val="00A15E66"/>
    <w:rsid w:val="00A524FD"/>
    <w:rsid w:val="00A654D7"/>
    <w:rsid w:val="00A70A0B"/>
    <w:rsid w:val="00A70EA1"/>
    <w:rsid w:val="00A7160B"/>
    <w:rsid w:val="00A83489"/>
    <w:rsid w:val="00AA0E19"/>
    <w:rsid w:val="00AC2CF3"/>
    <w:rsid w:val="00AE1B8F"/>
    <w:rsid w:val="00AE1D99"/>
    <w:rsid w:val="00AE50D0"/>
    <w:rsid w:val="00AE535A"/>
    <w:rsid w:val="00B03D0B"/>
    <w:rsid w:val="00B11D3C"/>
    <w:rsid w:val="00B75233"/>
    <w:rsid w:val="00B830E9"/>
    <w:rsid w:val="00BB0286"/>
    <w:rsid w:val="00BC54E7"/>
    <w:rsid w:val="00BE025E"/>
    <w:rsid w:val="00BF1444"/>
    <w:rsid w:val="00BF2A1F"/>
    <w:rsid w:val="00C31142"/>
    <w:rsid w:val="00C42533"/>
    <w:rsid w:val="00C459DA"/>
    <w:rsid w:val="00C542E0"/>
    <w:rsid w:val="00C642F6"/>
    <w:rsid w:val="00C7435C"/>
    <w:rsid w:val="00CC79B0"/>
    <w:rsid w:val="00CD29BA"/>
    <w:rsid w:val="00D00A4A"/>
    <w:rsid w:val="00D073D1"/>
    <w:rsid w:val="00D33720"/>
    <w:rsid w:val="00D417B8"/>
    <w:rsid w:val="00D47A07"/>
    <w:rsid w:val="00D666D3"/>
    <w:rsid w:val="00D729C8"/>
    <w:rsid w:val="00D7339F"/>
    <w:rsid w:val="00D9496A"/>
    <w:rsid w:val="00DC340A"/>
    <w:rsid w:val="00DD7CC1"/>
    <w:rsid w:val="00DE4D7C"/>
    <w:rsid w:val="00DF26C8"/>
    <w:rsid w:val="00E24C74"/>
    <w:rsid w:val="00E32FF2"/>
    <w:rsid w:val="00E346A8"/>
    <w:rsid w:val="00E53627"/>
    <w:rsid w:val="00E6241D"/>
    <w:rsid w:val="00E66C91"/>
    <w:rsid w:val="00E67E6D"/>
    <w:rsid w:val="00E71DFC"/>
    <w:rsid w:val="00E73057"/>
    <w:rsid w:val="00EA3A6A"/>
    <w:rsid w:val="00EB1179"/>
    <w:rsid w:val="00ED0905"/>
    <w:rsid w:val="00EF0103"/>
    <w:rsid w:val="00EF613B"/>
    <w:rsid w:val="00F07EB6"/>
    <w:rsid w:val="00F16EFA"/>
    <w:rsid w:val="00F60B37"/>
    <w:rsid w:val="00F77EF0"/>
    <w:rsid w:val="00F81C95"/>
    <w:rsid w:val="00FA421F"/>
    <w:rsid w:val="00FB5830"/>
    <w:rsid w:val="00FB780A"/>
    <w:rsid w:val="00FC0157"/>
    <w:rsid w:val="00FD3964"/>
    <w:rsid w:val="00FE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E4DBA7"/>
  <w15:docId w15:val="{5669389D-7FA8-994E-85A2-A1B7C337A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34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340A"/>
    <w:rPr>
      <w:color w:val="954F72"/>
      <w:u w:val="single"/>
    </w:rPr>
  </w:style>
  <w:style w:type="paragraph" w:customStyle="1" w:styleId="msonormal0">
    <w:name w:val="msonormal"/>
    <w:basedOn w:val="Normal"/>
    <w:rsid w:val="00DC34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B49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99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B49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99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B0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A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AC3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4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A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AC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AC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65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978</Words>
  <Characters>5579</Characters>
  <Application>Microsoft Office Word</Application>
  <DocSecurity>0</DocSecurity>
  <Lines>46</Lines>
  <Paragraphs>13</Paragraphs>
  <ScaleCrop>false</ScaleCrop>
  <Company/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ran Lashkari</dc:creator>
  <cp:keywords/>
  <dc:description/>
  <cp:lastModifiedBy>Kameran Lashkari</cp:lastModifiedBy>
  <cp:revision>31</cp:revision>
  <dcterms:created xsi:type="dcterms:W3CDTF">2020-04-27T21:11:00Z</dcterms:created>
  <dcterms:modified xsi:type="dcterms:W3CDTF">2020-06-04T16:54:00Z</dcterms:modified>
</cp:coreProperties>
</file>